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6D9" w:rsidRDefault="007D1353" w:rsidP="009649A4">
      <w:pPr>
        <w:ind w:left="513" w:rightChars="-41" w:right="-90" w:hangingChars="142" w:hanging="513"/>
        <w:jc w:val="both"/>
        <w:rPr>
          <w:rFonts w:ascii="Times New Roman" w:hAnsi="Times New Roman" w:cs="Times New Roman"/>
          <w:color w:val="2A2A2A"/>
        </w:rPr>
      </w:pPr>
      <w:r>
        <w:rPr>
          <w:rFonts w:ascii="Times New Roman" w:hAnsi="Times New Roman" w:cs="Times New Roman" w:hint="eastAsia"/>
          <w:b/>
          <w:bCs/>
          <w:color w:val="000000"/>
          <w:sz w:val="36"/>
          <w:szCs w:val="36"/>
        </w:rPr>
        <w:t>Supplementary Tables</w:t>
      </w:r>
    </w:p>
    <w:p w:rsidR="00FF4546" w:rsidRDefault="00FF4546" w:rsidP="009649A4">
      <w:pPr>
        <w:ind w:left="312" w:hangingChars="142" w:hanging="312"/>
        <w:jc w:val="both"/>
        <w:rPr>
          <w:rFonts w:ascii="Times New Roman" w:hAnsi="Times New Roman" w:cs="Times New Roman"/>
          <w:color w:val="2A2A2A"/>
        </w:rPr>
      </w:pPr>
    </w:p>
    <w:p w:rsidR="007D1353" w:rsidRDefault="007D1353" w:rsidP="009649A4">
      <w:pPr>
        <w:ind w:left="312" w:hangingChars="142" w:hanging="312"/>
        <w:jc w:val="both"/>
        <w:rPr>
          <w:rFonts w:ascii="Times New Roman" w:hAnsi="Times New Roman" w:cs="Times New Roman"/>
          <w:color w:val="2A2A2A"/>
        </w:rPr>
      </w:pPr>
    </w:p>
    <w:tbl>
      <w:tblPr>
        <w:tblW w:w="89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843"/>
        <w:gridCol w:w="850"/>
        <w:gridCol w:w="1843"/>
        <w:gridCol w:w="709"/>
        <w:gridCol w:w="1760"/>
      </w:tblGrid>
      <w:tr w:rsidR="00FF4546" w:rsidRPr="00FF4546" w:rsidTr="00C85923">
        <w:trPr>
          <w:trHeight w:val="496"/>
        </w:trPr>
        <w:tc>
          <w:tcPr>
            <w:tcW w:w="895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FF4546" w:rsidRPr="00FF4546" w:rsidRDefault="00C85923" w:rsidP="009649A4">
            <w:pPr>
              <w:ind w:rightChars="-79" w:right="-174"/>
              <w:rPr>
                <w:rFonts w:ascii="Times New Roman" w:eastAsia="DFKai-SB" w:hAnsi="Times New Roman" w:cs="Times New Roman"/>
                <w:b/>
              </w:rPr>
            </w:pPr>
            <w:r w:rsidRPr="001267BF">
              <w:rPr>
                <w:rFonts w:ascii="Times New Roman" w:eastAsia="DFKai-SB" w:hAnsi="Times New Roman" w:cs="Times New Roman" w:hint="eastAsia"/>
                <w:b/>
              </w:rPr>
              <w:t xml:space="preserve">Table </w:t>
            </w:r>
            <w:r w:rsidR="00F9605C">
              <w:rPr>
                <w:rFonts w:ascii="Times New Roman" w:eastAsia="DFKai-SB" w:hAnsi="Times New Roman" w:cs="Times New Roman" w:hint="eastAsia"/>
                <w:b/>
              </w:rPr>
              <w:t>S1</w:t>
            </w:r>
            <w:r w:rsidRPr="001267BF">
              <w:rPr>
                <w:rFonts w:ascii="Times New Roman" w:eastAsia="DFKai-SB" w:hAnsi="Times New Roman" w:cs="Times New Roman" w:hint="eastAsia"/>
                <w:b/>
              </w:rPr>
              <w:t xml:space="preserve">. </w:t>
            </w:r>
            <w:proofErr w:type="spellStart"/>
            <w:r w:rsidR="00FF4546" w:rsidRPr="00FF4546">
              <w:rPr>
                <w:rFonts w:ascii="Times New Roman" w:eastAsia="DFKai-SB" w:hAnsi="Times New Roman" w:cs="Times New Roman"/>
                <w:b/>
              </w:rPr>
              <w:t>Intraobserver</w:t>
            </w:r>
            <w:proofErr w:type="spellEnd"/>
            <w:r w:rsidR="00FF4546" w:rsidRPr="00FF4546">
              <w:rPr>
                <w:rFonts w:ascii="Times New Roman" w:eastAsia="DFKai-SB" w:hAnsi="Times New Roman" w:cs="Times New Roman"/>
                <w:b/>
              </w:rPr>
              <w:t xml:space="preserve"> </w:t>
            </w:r>
            <w:r w:rsidRPr="001267BF">
              <w:rPr>
                <w:rFonts w:ascii="Times New Roman" w:eastAsia="DFKai-SB" w:hAnsi="Times New Roman" w:cs="Times New Roman" w:hint="eastAsia"/>
                <w:b/>
              </w:rPr>
              <w:t>a</w:t>
            </w:r>
            <w:r w:rsidR="00FF4546" w:rsidRPr="00FF4546">
              <w:rPr>
                <w:rFonts w:ascii="Times New Roman" w:eastAsia="DFKai-SB" w:hAnsi="Times New Roman" w:cs="Times New Roman"/>
                <w:b/>
              </w:rPr>
              <w:t xml:space="preserve">greement for </w:t>
            </w:r>
            <w:r w:rsidR="001267BF" w:rsidRPr="001267BF">
              <w:rPr>
                <w:rFonts w:ascii="Times New Roman" w:eastAsia="DFKai-SB" w:hAnsi="Times New Roman" w:cs="Times New Roman" w:hint="eastAsia"/>
                <w:b/>
              </w:rPr>
              <w:t xml:space="preserve">severity of liver fibrosis and cirrhosis in different </w:t>
            </w:r>
            <w:r w:rsidR="001267BF">
              <w:rPr>
                <w:rFonts w:ascii="Times New Roman" w:eastAsia="DFKai-SB" w:hAnsi="Times New Roman" w:cs="Times New Roman" w:hint="eastAsia"/>
                <w:b/>
              </w:rPr>
              <w:t xml:space="preserve">scoring </w:t>
            </w:r>
            <w:r w:rsidR="001267BF" w:rsidRPr="001267BF">
              <w:rPr>
                <w:rFonts w:ascii="Times New Roman" w:eastAsia="DFKai-SB" w:hAnsi="Times New Roman" w:cs="Times New Roman" w:hint="eastAsia"/>
                <w:b/>
              </w:rPr>
              <w:t>parameters</w:t>
            </w:r>
          </w:p>
        </w:tc>
      </w:tr>
      <w:tr w:rsidR="00C85923" w:rsidRPr="00FF4546" w:rsidTr="00FF4546">
        <w:trPr>
          <w:trHeight w:val="518"/>
        </w:trPr>
        <w:tc>
          <w:tcPr>
            <w:tcW w:w="1101" w:type="dxa"/>
            <w:vMerge w:val="restart"/>
            <w:shd w:val="clear" w:color="auto" w:fill="auto"/>
          </w:tcPr>
          <w:p w:rsidR="00C85923" w:rsidRPr="00C85923" w:rsidRDefault="00C85923" w:rsidP="00FF4546">
            <w:pPr>
              <w:jc w:val="center"/>
              <w:rPr>
                <w:rFonts w:ascii="Times New Roman" w:eastAsia="DFKai-SB" w:hAnsi="Times New Roman" w:cs="Times New Roman"/>
                <w:sz w:val="16"/>
                <w:szCs w:val="16"/>
              </w:rPr>
            </w:pPr>
          </w:p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Observer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C85923" w:rsidRPr="00FF4546" w:rsidRDefault="00C85923" w:rsidP="00F9605C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 xml:space="preserve">Parenchymal </w:t>
            </w:r>
            <w:proofErr w:type="spellStart"/>
            <w:r w:rsidRPr="00FF4546">
              <w:rPr>
                <w:rFonts w:ascii="Times New Roman" w:eastAsia="DFKai-SB" w:hAnsi="Times New Roman" w:cs="Times New Roman"/>
              </w:rPr>
              <w:t>echotexture</w:t>
            </w:r>
            <w:proofErr w:type="spellEnd"/>
            <w:r w:rsidR="00F9605C">
              <w:rPr>
                <w:rFonts w:ascii="Times New Roman" w:eastAsia="DFKai-SB" w:hAnsi="Times New Roman" w:cs="Times New Roman" w:hint="eastAsia"/>
              </w:rPr>
              <w:t xml:space="preserve"> 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Ascites</w:t>
            </w:r>
          </w:p>
        </w:tc>
        <w:tc>
          <w:tcPr>
            <w:tcW w:w="2469" w:type="dxa"/>
            <w:gridSpan w:val="2"/>
            <w:shd w:val="clear" w:color="auto" w:fill="auto"/>
          </w:tcPr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Vasculature</w:t>
            </w:r>
          </w:p>
        </w:tc>
      </w:tr>
      <w:tr w:rsidR="00C85923" w:rsidRPr="00FF4546" w:rsidTr="00FF4546">
        <w:trPr>
          <w:trHeight w:val="442"/>
        </w:trPr>
        <w:tc>
          <w:tcPr>
            <w:tcW w:w="1101" w:type="dxa"/>
            <w:vMerge/>
            <w:shd w:val="clear" w:color="auto" w:fill="auto"/>
          </w:tcPr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κ</w:t>
            </w:r>
          </w:p>
        </w:tc>
        <w:tc>
          <w:tcPr>
            <w:tcW w:w="1843" w:type="dxa"/>
            <w:shd w:val="clear" w:color="auto" w:fill="auto"/>
          </w:tcPr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Agreement (%)</w:t>
            </w:r>
          </w:p>
        </w:tc>
        <w:tc>
          <w:tcPr>
            <w:tcW w:w="850" w:type="dxa"/>
            <w:shd w:val="clear" w:color="auto" w:fill="auto"/>
          </w:tcPr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κ</w:t>
            </w:r>
          </w:p>
        </w:tc>
        <w:tc>
          <w:tcPr>
            <w:tcW w:w="1843" w:type="dxa"/>
            <w:shd w:val="clear" w:color="auto" w:fill="auto"/>
          </w:tcPr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Agreement (%)</w:t>
            </w:r>
          </w:p>
        </w:tc>
        <w:tc>
          <w:tcPr>
            <w:tcW w:w="709" w:type="dxa"/>
            <w:shd w:val="clear" w:color="auto" w:fill="auto"/>
          </w:tcPr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κ</w:t>
            </w:r>
          </w:p>
        </w:tc>
        <w:tc>
          <w:tcPr>
            <w:tcW w:w="1760" w:type="dxa"/>
            <w:shd w:val="clear" w:color="auto" w:fill="auto"/>
          </w:tcPr>
          <w:p w:rsidR="00C85923" w:rsidRPr="00FF4546" w:rsidRDefault="00C85923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Agreement (%)</w:t>
            </w:r>
          </w:p>
        </w:tc>
      </w:tr>
      <w:tr w:rsidR="00FF4546" w:rsidRPr="00FF4546" w:rsidTr="00FF4546">
        <w:trPr>
          <w:trHeight w:val="496"/>
        </w:trPr>
        <w:tc>
          <w:tcPr>
            <w:tcW w:w="1101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0.71</w:t>
            </w:r>
          </w:p>
        </w:tc>
        <w:tc>
          <w:tcPr>
            <w:tcW w:w="1843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82</w:t>
            </w:r>
          </w:p>
        </w:tc>
        <w:tc>
          <w:tcPr>
            <w:tcW w:w="709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760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00</w:t>
            </w:r>
          </w:p>
        </w:tc>
      </w:tr>
      <w:tr w:rsidR="00FF4546" w:rsidRPr="00FF4546" w:rsidTr="00FF4546">
        <w:trPr>
          <w:trHeight w:val="518"/>
        </w:trPr>
        <w:tc>
          <w:tcPr>
            <w:tcW w:w="1101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B</w:t>
            </w:r>
          </w:p>
        </w:tc>
        <w:tc>
          <w:tcPr>
            <w:tcW w:w="850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0.53</w:t>
            </w:r>
          </w:p>
        </w:tc>
        <w:tc>
          <w:tcPr>
            <w:tcW w:w="1843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70</w:t>
            </w:r>
          </w:p>
        </w:tc>
        <w:tc>
          <w:tcPr>
            <w:tcW w:w="709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760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00</w:t>
            </w:r>
          </w:p>
        </w:tc>
      </w:tr>
      <w:tr w:rsidR="00FF4546" w:rsidRPr="00FF4546" w:rsidTr="00FF4546">
        <w:trPr>
          <w:trHeight w:val="518"/>
        </w:trPr>
        <w:tc>
          <w:tcPr>
            <w:tcW w:w="1101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/>
              </w:rPr>
              <w:t>C</w:t>
            </w:r>
          </w:p>
        </w:tc>
        <w:tc>
          <w:tcPr>
            <w:tcW w:w="850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0.85</w:t>
            </w:r>
          </w:p>
        </w:tc>
        <w:tc>
          <w:tcPr>
            <w:tcW w:w="1843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760" w:type="dxa"/>
            <w:shd w:val="clear" w:color="auto" w:fill="auto"/>
          </w:tcPr>
          <w:p w:rsidR="00FF4546" w:rsidRPr="00FF4546" w:rsidRDefault="00FF4546" w:rsidP="00FF4546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FF4546">
              <w:rPr>
                <w:rFonts w:ascii="Times New Roman" w:eastAsia="DFKai-SB" w:hAnsi="Times New Roman" w:cs="Times New Roman" w:hint="eastAsia"/>
              </w:rPr>
              <w:t>100</w:t>
            </w:r>
          </w:p>
        </w:tc>
      </w:tr>
    </w:tbl>
    <w:p w:rsidR="00FF4546" w:rsidRDefault="009649A4" w:rsidP="00567A0C">
      <w:pPr>
        <w:jc w:val="both"/>
        <w:rPr>
          <w:rFonts w:ascii="Times New Roman" w:hAnsi="Times New Roman" w:cs="Times New Roman"/>
        </w:rPr>
      </w:pPr>
      <w:r>
        <w:t>Kappa value (k) for the strength of agreement: k&lt;0.00: poor; k=0.00-0.20: slight; k=0.21-0.40: fair; k=0.41-0.60: moderate; k=0.61-0.80: substantial; k=0.81-1.00: almost perfect</w:t>
      </w:r>
      <w:r w:rsidR="00B67F94">
        <w:t>.</w:t>
      </w:r>
      <w:bookmarkStart w:id="0" w:name="_GoBack"/>
      <w:bookmarkEnd w:id="0"/>
    </w:p>
    <w:p w:rsidR="007D1353" w:rsidRDefault="007D1353" w:rsidP="00567A0C">
      <w:pPr>
        <w:jc w:val="both"/>
        <w:rPr>
          <w:rFonts w:ascii="Times New Roman" w:hAnsi="Times New Roman" w:cs="Times New Roman"/>
        </w:rPr>
      </w:pPr>
    </w:p>
    <w:p w:rsidR="007D1353" w:rsidRDefault="007D1353" w:rsidP="00567A0C">
      <w:pPr>
        <w:jc w:val="both"/>
        <w:rPr>
          <w:rFonts w:ascii="Times New Roman" w:hAnsi="Times New Roman" w:cs="Times New Roman"/>
        </w:rPr>
      </w:pPr>
    </w:p>
    <w:p w:rsidR="007D1353" w:rsidRDefault="007D1353" w:rsidP="00567A0C">
      <w:pPr>
        <w:jc w:val="both"/>
        <w:rPr>
          <w:rFonts w:ascii="Times New Roman" w:hAnsi="Times New Roman" w:cs="Times New Roman"/>
        </w:rPr>
      </w:pPr>
    </w:p>
    <w:tbl>
      <w:tblPr>
        <w:tblW w:w="89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850"/>
        <w:gridCol w:w="1843"/>
        <w:gridCol w:w="850"/>
        <w:gridCol w:w="1843"/>
        <w:gridCol w:w="709"/>
        <w:gridCol w:w="1773"/>
      </w:tblGrid>
      <w:tr w:rsidR="00C85923" w:rsidRPr="00C85923" w:rsidTr="00C85923">
        <w:trPr>
          <w:trHeight w:val="496"/>
        </w:trPr>
        <w:tc>
          <w:tcPr>
            <w:tcW w:w="8969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C85923" w:rsidRPr="00C85923" w:rsidRDefault="001267BF" w:rsidP="009649A4">
            <w:pPr>
              <w:ind w:rightChars="-74" w:right="-163"/>
              <w:rPr>
                <w:rFonts w:ascii="Times New Roman" w:eastAsia="DFKai-SB" w:hAnsi="Times New Roman" w:cs="Times New Roman"/>
                <w:b/>
              </w:rPr>
            </w:pPr>
            <w:r w:rsidRPr="001267BF">
              <w:rPr>
                <w:rFonts w:ascii="Times New Roman" w:eastAsia="DFKai-SB" w:hAnsi="Times New Roman" w:cs="Times New Roman" w:hint="eastAsia"/>
                <w:b/>
              </w:rPr>
              <w:t xml:space="preserve">Table </w:t>
            </w:r>
            <w:r w:rsidR="00F9605C">
              <w:rPr>
                <w:rFonts w:ascii="Times New Roman" w:eastAsia="DFKai-SB" w:hAnsi="Times New Roman" w:cs="Times New Roman" w:hint="eastAsia"/>
                <w:b/>
              </w:rPr>
              <w:t>S2</w:t>
            </w:r>
            <w:r w:rsidRPr="001267BF">
              <w:rPr>
                <w:rFonts w:ascii="Times New Roman" w:eastAsia="DFKai-SB" w:hAnsi="Times New Roman" w:cs="Times New Roman" w:hint="eastAsia"/>
                <w:b/>
              </w:rPr>
              <w:t xml:space="preserve">. </w:t>
            </w:r>
            <w:proofErr w:type="spellStart"/>
            <w:r w:rsidR="00C85923" w:rsidRPr="00C85923">
              <w:rPr>
                <w:rFonts w:ascii="Times New Roman" w:eastAsia="DFKai-SB" w:hAnsi="Times New Roman" w:cs="Times New Roman"/>
                <w:b/>
              </w:rPr>
              <w:t>Interobserver</w:t>
            </w:r>
            <w:proofErr w:type="spellEnd"/>
            <w:r w:rsidR="00C85923" w:rsidRPr="00C85923">
              <w:rPr>
                <w:rFonts w:ascii="Times New Roman" w:eastAsia="DFKai-SB" w:hAnsi="Times New Roman" w:cs="Times New Roman"/>
                <w:b/>
              </w:rPr>
              <w:t xml:space="preserve"> </w:t>
            </w:r>
            <w:r w:rsidRPr="001267BF">
              <w:rPr>
                <w:rFonts w:ascii="Times New Roman" w:eastAsia="DFKai-SB" w:hAnsi="Times New Roman" w:cs="Times New Roman" w:hint="eastAsia"/>
                <w:b/>
              </w:rPr>
              <w:t>a</w:t>
            </w:r>
            <w:r w:rsidR="00C85923" w:rsidRPr="00C85923">
              <w:rPr>
                <w:rFonts w:ascii="Times New Roman" w:eastAsia="DFKai-SB" w:hAnsi="Times New Roman" w:cs="Times New Roman"/>
                <w:b/>
              </w:rPr>
              <w:t>greement</w:t>
            </w:r>
            <w:r w:rsidR="00C85923" w:rsidRPr="00C85923">
              <w:rPr>
                <w:rFonts w:ascii="Times New Roman" w:eastAsia="DFKai-SB" w:hAnsi="Times New Roman" w:cs="Times New Roman" w:hint="eastAsia"/>
                <w:b/>
              </w:rPr>
              <w:t xml:space="preserve"> </w:t>
            </w:r>
            <w:r w:rsidRPr="001267BF">
              <w:rPr>
                <w:rFonts w:ascii="Times New Roman" w:eastAsia="DFKai-SB" w:hAnsi="Times New Roman" w:cs="Times New Roman"/>
                <w:b/>
              </w:rPr>
              <w:t>for severity of liver fibrosis and cirrhosis in different scoring parameters</w:t>
            </w:r>
          </w:p>
        </w:tc>
      </w:tr>
      <w:tr w:rsidR="00C85923" w:rsidRPr="00C85923" w:rsidTr="00C85923">
        <w:trPr>
          <w:trHeight w:val="518"/>
        </w:trPr>
        <w:tc>
          <w:tcPr>
            <w:tcW w:w="1101" w:type="dxa"/>
            <w:vMerge w:val="restart"/>
            <w:shd w:val="clear" w:color="auto" w:fill="auto"/>
          </w:tcPr>
          <w:p w:rsid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</w:p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>Observer</w:t>
            </w:r>
          </w:p>
        </w:tc>
        <w:tc>
          <w:tcPr>
            <w:tcW w:w="2693" w:type="dxa"/>
            <w:gridSpan w:val="2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 xml:space="preserve">Parenchymal </w:t>
            </w:r>
            <w:proofErr w:type="spellStart"/>
            <w:r w:rsidRPr="00C85923">
              <w:rPr>
                <w:rFonts w:ascii="Times New Roman" w:eastAsia="DFKai-SB" w:hAnsi="Times New Roman" w:cs="Times New Roman"/>
              </w:rPr>
              <w:t>echotexture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>Ascites</w:t>
            </w:r>
          </w:p>
        </w:tc>
        <w:tc>
          <w:tcPr>
            <w:tcW w:w="2482" w:type="dxa"/>
            <w:gridSpan w:val="2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>Vasculature</w:t>
            </w:r>
          </w:p>
        </w:tc>
      </w:tr>
      <w:tr w:rsidR="00C85923" w:rsidRPr="00C85923" w:rsidTr="00C85923">
        <w:trPr>
          <w:trHeight w:val="442"/>
        </w:trPr>
        <w:tc>
          <w:tcPr>
            <w:tcW w:w="1101" w:type="dxa"/>
            <w:vMerge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>κ</w:t>
            </w:r>
          </w:p>
        </w:tc>
        <w:tc>
          <w:tcPr>
            <w:tcW w:w="184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>Agreement (%)</w:t>
            </w:r>
          </w:p>
        </w:tc>
        <w:tc>
          <w:tcPr>
            <w:tcW w:w="850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>κ</w:t>
            </w:r>
          </w:p>
        </w:tc>
        <w:tc>
          <w:tcPr>
            <w:tcW w:w="184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>Agreement (%)</w:t>
            </w:r>
          </w:p>
        </w:tc>
        <w:tc>
          <w:tcPr>
            <w:tcW w:w="709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>κ</w:t>
            </w:r>
          </w:p>
        </w:tc>
        <w:tc>
          <w:tcPr>
            <w:tcW w:w="177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/>
              </w:rPr>
              <w:t>Agreement (%)</w:t>
            </w:r>
          </w:p>
        </w:tc>
      </w:tr>
      <w:tr w:rsidR="00C85923" w:rsidRPr="00C85923" w:rsidTr="00C85923">
        <w:trPr>
          <w:trHeight w:val="496"/>
        </w:trPr>
        <w:tc>
          <w:tcPr>
            <w:tcW w:w="1101" w:type="dxa"/>
            <w:shd w:val="clear" w:color="auto" w:fill="auto"/>
            <w:vAlign w:val="center"/>
          </w:tcPr>
          <w:p w:rsidR="00C85923" w:rsidRPr="00C85923" w:rsidRDefault="00C85923" w:rsidP="00C859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923">
              <w:rPr>
                <w:rFonts w:ascii="Times New Roman" w:hAnsi="Times New Roman" w:cs="Times New Roman"/>
                <w:color w:val="000000"/>
              </w:rPr>
              <w:t>A and B</w:t>
            </w:r>
          </w:p>
        </w:tc>
        <w:tc>
          <w:tcPr>
            <w:tcW w:w="850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0.86</w:t>
            </w:r>
          </w:p>
        </w:tc>
        <w:tc>
          <w:tcPr>
            <w:tcW w:w="184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77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00</w:t>
            </w:r>
          </w:p>
        </w:tc>
      </w:tr>
      <w:tr w:rsidR="00C85923" w:rsidRPr="00C85923" w:rsidTr="00C85923">
        <w:trPr>
          <w:trHeight w:val="518"/>
        </w:trPr>
        <w:tc>
          <w:tcPr>
            <w:tcW w:w="1101" w:type="dxa"/>
            <w:shd w:val="clear" w:color="auto" w:fill="auto"/>
            <w:vAlign w:val="center"/>
          </w:tcPr>
          <w:p w:rsidR="00C85923" w:rsidRPr="00C85923" w:rsidRDefault="00C85923" w:rsidP="00C859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923">
              <w:rPr>
                <w:rFonts w:ascii="Times New Roman" w:hAnsi="Times New Roman" w:cs="Times New Roman"/>
                <w:color w:val="000000"/>
              </w:rPr>
              <w:t>A and C</w:t>
            </w:r>
          </w:p>
        </w:tc>
        <w:tc>
          <w:tcPr>
            <w:tcW w:w="850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0.85</w:t>
            </w:r>
          </w:p>
        </w:tc>
        <w:tc>
          <w:tcPr>
            <w:tcW w:w="184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77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00</w:t>
            </w:r>
          </w:p>
        </w:tc>
      </w:tr>
      <w:tr w:rsidR="00C85923" w:rsidRPr="00C85923" w:rsidTr="00C85923">
        <w:trPr>
          <w:trHeight w:val="518"/>
        </w:trPr>
        <w:tc>
          <w:tcPr>
            <w:tcW w:w="1101" w:type="dxa"/>
            <w:shd w:val="clear" w:color="auto" w:fill="auto"/>
            <w:vAlign w:val="center"/>
          </w:tcPr>
          <w:p w:rsidR="00C85923" w:rsidRPr="00C85923" w:rsidRDefault="00C85923" w:rsidP="00C8592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5923">
              <w:rPr>
                <w:rFonts w:ascii="Times New Roman" w:hAnsi="Times New Roman" w:cs="Times New Roman" w:hint="eastAsia"/>
                <w:color w:val="000000"/>
              </w:rPr>
              <w:t>B and C</w:t>
            </w:r>
          </w:p>
        </w:tc>
        <w:tc>
          <w:tcPr>
            <w:tcW w:w="850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0.85</w:t>
            </w:r>
          </w:p>
        </w:tc>
        <w:tc>
          <w:tcPr>
            <w:tcW w:w="184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93</w:t>
            </w:r>
          </w:p>
        </w:tc>
        <w:tc>
          <w:tcPr>
            <w:tcW w:w="709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</w:t>
            </w:r>
          </w:p>
        </w:tc>
        <w:tc>
          <w:tcPr>
            <w:tcW w:w="1773" w:type="dxa"/>
            <w:shd w:val="clear" w:color="auto" w:fill="auto"/>
          </w:tcPr>
          <w:p w:rsidR="00C85923" w:rsidRPr="00C85923" w:rsidRDefault="00C85923" w:rsidP="00C85923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C85923">
              <w:rPr>
                <w:rFonts w:ascii="Times New Roman" w:eastAsia="DFKai-SB" w:hAnsi="Times New Roman" w:cs="Times New Roman" w:hint="eastAsia"/>
              </w:rPr>
              <w:t>100</w:t>
            </w:r>
          </w:p>
        </w:tc>
      </w:tr>
    </w:tbl>
    <w:p w:rsidR="00C85923" w:rsidRDefault="00C85923" w:rsidP="009649A4">
      <w:pPr>
        <w:ind w:left="312" w:hangingChars="142" w:hanging="312"/>
        <w:jc w:val="both"/>
        <w:rPr>
          <w:rFonts w:ascii="Times New Roman" w:hAnsi="Times New Roman" w:cs="Times New Roman"/>
          <w:color w:val="BFBFBF"/>
        </w:rPr>
      </w:pPr>
    </w:p>
    <w:p w:rsidR="00984C9B" w:rsidRPr="00C8560E" w:rsidRDefault="00984C9B" w:rsidP="009649A4">
      <w:pPr>
        <w:ind w:left="398" w:hangingChars="180" w:hanging="398"/>
        <w:jc w:val="both"/>
        <w:rPr>
          <w:rFonts w:ascii="Times New Roman" w:hAnsi="Times New Roman" w:cs="Times New Roman"/>
          <w:b/>
        </w:rPr>
      </w:pPr>
    </w:p>
    <w:sectPr w:rsidR="00984C9B" w:rsidRPr="00C8560E" w:rsidSect="001C44FD">
      <w:footerReference w:type="even" r:id="rId8"/>
      <w:footerReference w:type="default" r:id="rId9"/>
      <w:pgSz w:w="11906" w:h="16838"/>
      <w:pgMar w:top="1134" w:right="1700" w:bottom="1276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4C81" w:rsidRDefault="00004C81">
      <w:r>
        <w:separator/>
      </w:r>
    </w:p>
  </w:endnote>
  <w:endnote w:type="continuationSeparator" w:id="0">
    <w:p w:rsidR="00004C81" w:rsidRDefault="00004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06D9" w:rsidRDefault="005B40C5" w:rsidP="001C2DC4">
    <w:pPr>
      <w:pStyle w:val="Footer"/>
      <w:framePr w:wrap="around" w:vAnchor="text" w:hAnchor="margin" w:xAlign="center" w:y="1"/>
      <w:rPr>
        <w:rStyle w:val="PageNumber"/>
        <w:rFonts w:cs="Calibri"/>
      </w:rPr>
    </w:pPr>
    <w:r>
      <w:rPr>
        <w:rStyle w:val="PageNumber"/>
        <w:rFonts w:cs="Calibri"/>
      </w:rPr>
      <w:fldChar w:fldCharType="begin"/>
    </w:r>
    <w:r w:rsidR="002C06D9">
      <w:rPr>
        <w:rStyle w:val="PageNumber"/>
        <w:rFonts w:cs="Calibri"/>
      </w:rPr>
      <w:instrText xml:space="preserve">PAGE  </w:instrText>
    </w:r>
    <w:r>
      <w:rPr>
        <w:rStyle w:val="PageNumber"/>
        <w:rFonts w:cs="Calibri"/>
      </w:rPr>
      <w:fldChar w:fldCharType="end"/>
    </w:r>
  </w:p>
  <w:p w:rsidR="002C06D9" w:rsidRDefault="002C06D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06D9" w:rsidRDefault="005B40C5" w:rsidP="001C2DC4">
    <w:pPr>
      <w:pStyle w:val="Footer"/>
      <w:framePr w:wrap="around" w:vAnchor="text" w:hAnchor="margin" w:xAlign="center" w:y="1"/>
      <w:rPr>
        <w:rStyle w:val="PageNumber"/>
        <w:rFonts w:cs="Calibri"/>
      </w:rPr>
    </w:pPr>
    <w:r>
      <w:rPr>
        <w:rStyle w:val="PageNumber"/>
        <w:rFonts w:cs="Calibri"/>
      </w:rPr>
      <w:fldChar w:fldCharType="begin"/>
    </w:r>
    <w:r w:rsidR="002C06D9">
      <w:rPr>
        <w:rStyle w:val="PageNumber"/>
        <w:rFonts w:cs="Calibri"/>
      </w:rPr>
      <w:instrText xml:space="preserve">PAGE  </w:instrText>
    </w:r>
    <w:r>
      <w:rPr>
        <w:rStyle w:val="PageNumber"/>
        <w:rFonts w:cs="Calibri"/>
      </w:rPr>
      <w:fldChar w:fldCharType="separate"/>
    </w:r>
    <w:r w:rsidR="00B67F94">
      <w:rPr>
        <w:rStyle w:val="PageNumber"/>
        <w:rFonts w:cs="Calibri"/>
        <w:noProof/>
      </w:rPr>
      <w:t>1</w:t>
    </w:r>
    <w:r>
      <w:rPr>
        <w:rStyle w:val="PageNumber"/>
        <w:rFonts w:cs="Calibri"/>
      </w:rPr>
      <w:fldChar w:fldCharType="end"/>
    </w:r>
  </w:p>
  <w:p w:rsidR="002C06D9" w:rsidRDefault="002C06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4C81" w:rsidRDefault="00004C81">
      <w:r>
        <w:separator/>
      </w:r>
    </w:p>
  </w:footnote>
  <w:footnote w:type="continuationSeparator" w:id="0">
    <w:p w:rsidR="00004C81" w:rsidRDefault="00004C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D3E228A2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B2A627B0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7EE1455"/>
    <w:multiLevelType w:val="hybridMultilevel"/>
    <w:tmpl w:val="C014423C"/>
    <w:lvl w:ilvl="0" w:tplc="AB4CF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2255667"/>
    <w:multiLevelType w:val="multilevel"/>
    <w:tmpl w:val="B8949354"/>
    <w:name w:val="appSec353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33EA6"/>
    <w:multiLevelType w:val="multilevel"/>
    <w:tmpl w:val="8BBC182C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FF2357F"/>
    <w:multiLevelType w:val="multilevel"/>
    <w:tmpl w:val="69EAA5A8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B742EFF"/>
    <w:multiLevelType w:val="multilevel"/>
    <w:tmpl w:val="4A5C3A5E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5DA83730"/>
    <w:multiLevelType w:val="multilevel"/>
    <w:tmpl w:val="C07C0D68"/>
    <w:name w:val="appSec354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61AD731E"/>
    <w:multiLevelType w:val="hybridMultilevel"/>
    <w:tmpl w:val="38428EEC"/>
    <w:lvl w:ilvl="0" w:tplc="9D704F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320"/>
        </w:tabs>
        <w:ind w:left="132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280"/>
        </w:tabs>
        <w:ind w:left="228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760"/>
        </w:tabs>
        <w:ind w:left="276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720"/>
        </w:tabs>
        <w:ind w:left="372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4200"/>
        </w:tabs>
        <w:ind w:left="420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680"/>
        </w:tabs>
        <w:ind w:left="4680" w:hanging="480"/>
      </w:pPr>
      <w:rPr>
        <w:rFonts w:cs="Times New Roman"/>
      </w:rPr>
    </w:lvl>
  </w:abstractNum>
  <w:abstractNum w:abstractNumId="18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6C55435B"/>
    <w:multiLevelType w:val="multilevel"/>
    <w:tmpl w:val="9A72755C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7"/>
  </w:num>
  <w:num w:numId="2">
    <w:abstractNumId w:val="7"/>
  </w:num>
  <w:num w:numId="3">
    <w:abstractNumId w:val="4"/>
  </w:num>
  <w:num w:numId="4">
    <w:abstractNumId w:val="11"/>
  </w:num>
  <w:num w:numId="5">
    <w:abstractNumId w:val="13"/>
  </w:num>
  <w:num w:numId="6">
    <w:abstractNumId w:val="15"/>
  </w:num>
  <w:num w:numId="7">
    <w:abstractNumId w:val="19"/>
  </w:num>
  <w:num w:numId="8">
    <w:abstractNumId w:val="0"/>
  </w:num>
  <w:num w:numId="9">
    <w:abstractNumId w:val="8"/>
  </w:num>
  <w:num w:numId="10">
    <w:abstractNumId w:val="3"/>
  </w:num>
  <w:num w:numId="11">
    <w:abstractNumId w:val="14"/>
  </w:num>
  <w:num w:numId="12">
    <w:abstractNumId w:val="5"/>
  </w:num>
  <w:num w:numId="13">
    <w:abstractNumId w:val="2"/>
  </w:num>
  <w:num w:numId="14">
    <w:abstractNumId w:val="6"/>
  </w:num>
  <w:num w:numId="15">
    <w:abstractNumId w:val="10"/>
  </w:num>
  <w:num w:numId="16">
    <w:abstractNumId w:val="18"/>
  </w:num>
  <w:num w:numId="17">
    <w:abstractNumId w:val="20"/>
  </w:num>
  <w:num w:numId="18">
    <w:abstractNumId w:val="1"/>
  </w:num>
  <w:num w:numId="19">
    <w:abstractNumId w:val="12"/>
  </w:num>
  <w:num w:numId="20">
    <w:abstractNumId w:val="9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D5C92"/>
    <w:rsid w:val="00001C8E"/>
    <w:rsid w:val="00002C6D"/>
    <w:rsid w:val="00004C81"/>
    <w:rsid w:val="0001318B"/>
    <w:rsid w:val="00017AB5"/>
    <w:rsid w:val="00017DC6"/>
    <w:rsid w:val="000232CB"/>
    <w:rsid w:val="00023904"/>
    <w:rsid w:val="000264A2"/>
    <w:rsid w:val="00027D8F"/>
    <w:rsid w:val="0003294D"/>
    <w:rsid w:val="00032E86"/>
    <w:rsid w:val="00036B90"/>
    <w:rsid w:val="000400FB"/>
    <w:rsid w:val="00045367"/>
    <w:rsid w:val="00045E91"/>
    <w:rsid w:val="000523E9"/>
    <w:rsid w:val="0005242F"/>
    <w:rsid w:val="00053427"/>
    <w:rsid w:val="00053D9F"/>
    <w:rsid w:val="00055B65"/>
    <w:rsid w:val="00056BC7"/>
    <w:rsid w:val="00057E2B"/>
    <w:rsid w:val="00062E1A"/>
    <w:rsid w:val="00062E8F"/>
    <w:rsid w:val="00074151"/>
    <w:rsid w:val="00074DE2"/>
    <w:rsid w:val="0007566C"/>
    <w:rsid w:val="00086560"/>
    <w:rsid w:val="00094126"/>
    <w:rsid w:val="00095DFD"/>
    <w:rsid w:val="00096ED9"/>
    <w:rsid w:val="000974D6"/>
    <w:rsid w:val="000A0519"/>
    <w:rsid w:val="000A076D"/>
    <w:rsid w:val="000A17CD"/>
    <w:rsid w:val="000A5C67"/>
    <w:rsid w:val="000A7AB8"/>
    <w:rsid w:val="000B1520"/>
    <w:rsid w:val="000B2BB4"/>
    <w:rsid w:val="000C50E2"/>
    <w:rsid w:val="000C545D"/>
    <w:rsid w:val="000C5B9C"/>
    <w:rsid w:val="000D1885"/>
    <w:rsid w:val="000F289A"/>
    <w:rsid w:val="000F4616"/>
    <w:rsid w:val="000F4FF0"/>
    <w:rsid w:val="000F5B1B"/>
    <w:rsid w:val="001053A2"/>
    <w:rsid w:val="00106E5C"/>
    <w:rsid w:val="001072BD"/>
    <w:rsid w:val="001144BF"/>
    <w:rsid w:val="001157A0"/>
    <w:rsid w:val="00116F50"/>
    <w:rsid w:val="00121046"/>
    <w:rsid w:val="00125D3D"/>
    <w:rsid w:val="00125D90"/>
    <w:rsid w:val="001267BF"/>
    <w:rsid w:val="001323A2"/>
    <w:rsid w:val="00137455"/>
    <w:rsid w:val="001405A0"/>
    <w:rsid w:val="00141DF4"/>
    <w:rsid w:val="00145328"/>
    <w:rsid w:val="00145896"/>
    <w:rsid w:val="00153AE6"/>
    <w:rsid w:val="00154299"/>
    <w:rsid w:val="001646FE"/>
    <w:rsid w:val="0016480D"/>
    <w:rsid w:val="001654D7"/>
    <w:rsid w:val="00165640"/>
    <w:rsid w:val="00166089"/>
    <w:rsid w:val="0016783A"/>
    <w:rsid w:val="00173E52"/>
    <w:rsid w:val="00173E76"/>
    <w:rsid w:val="0018065E"/>
    <w:rsid w:val="0019252E"/>
    <w:rsid w:val="00193FB6"/>
    <w:rsid w:val="001945E7"/>
    <w:rsid w:val="001A230A"/>
    <w:rsid w:val="001B0910"/>
    <w:rsid w:val="001B1C8B"/>
    <w:rsid w:val="001B2400"/>
    <w:rsid w:val="001B393B"/>
    <w:rsid w:val="001B4C8C"/>
    <w:rsid w:val="001C2DC4"/>
    <w:rsid w:val="001C44FD"/>
    <w:rsid w:val="001C6534"/>
    <w:rsid w:val="001C6D90"/>
    <w:rsid w:val="001C7CE8"/>
    <w:rsid w:val="001D3957"/>
    <w:rsid w:val="001E11E4"/>
    <w:rsid w:val="001E25E9"/>
    <w:rsid w:val="001E2FB2"/>
    <w:rsid w:val="001E39D3"/>
    <w:rsid w:val="001E42E7"/>
    <w:rsid w:val="001E554C"/>
    <w:rsid w:val="001F0760"/>
    <w:rsid w:val="00200067"/>
    <w:rsid w:val="002011CB"/>
    <w:rsid w:val="0020765B"/>
    <w:rsid w:val="002161A8"/>
    <w:rsid w:val="002177B8"/>
    <w:rsid w:val="0022389F"/>
    <w:rsid w:val="002262F6"/>
    <w:rsid w:val="002265CB"/>
    <w:rsid w:val="00226FCB"/>
    <w:rsid w:val="00230531"/>
    <w:rsid w:val="00233C67"/>
    <w:rsid w:val="00236C3C"/>
    <w:rsid w:val="002418ED"/>
    <w:rsid w:val="00244024"/>
    <w:rsid w:val="00251292"/>
    <w:rsid w:val="00256B5C"/>
    <w:rsid w:val="00261452"/>
    <w:rsid w:val="00262BD3"/>
    <w:rsid w:val="00262BD8"/>
    <w:rsid w:val="00262C05"/>
    <w:rsid w:val="0026425F"/>
    <w:rsid w:val="002674F0"/>
    <w:rsid w:val="00270EC4"/>
    <w:rsid w:val="00271310"/>
    <w:rsid w:val="00277F49"/>
    <w:rsid w:val="00280AAA"/>
    <w:rsid w:val="00282808"/>
    <w:rsid w:val="00285FC7"/>
    <w:rsid w:val="00286B8E"/>
    <w:rsid w:val="0028756C"/>
    <w:rsid w:val="00287FAF"/>
    <w:rsid w:val="002909B5"/>
    <w:rsid w:val="00292E92"/>
    <w:rsid w:val="00293FCD"/>
    <w:rsid w:val="002A53EE"/>
    <w:rsid w:val="002A7E43"/>
    <w:rsid w:val="002B41ED"/>
    <w:rsid w:val="002B5581"/>
    <w:rsid w:val="002C01D9"/>
    <w:rsid w:val="002C06D9"/>
    <w:rsid w:val="002D17D7"/>
    <w:rsid w:val="002D240F"/>
    <w:rsid w:val="002E022B"/>
    <w:rsid w:val="002E1897"/>
    <w:rsid w:val="002E39F6"/>
    <w:rsid w:val="002E7F4D"/>
    <w:rsid w:val="002F0671"/>
    <w:rsid w:val="002F4734"/>
    <w:rsid w:val="002F4DED"/>
    <w:rsid w:val="00303D6A"/>
    <w:rsid w:val="0031189E"/>
    <w:rsid w:val="003119AC"/>
    <w:rsid w:val="003125FE"/>
    <w:rsid w:val="00313A4D"/>
    <w:rsid w:val="00315738"/>
    <w:rsid w:val="00315999"/>
    <w:rsid w:val="00315A7E"/>
    <w:rsid w:val="003166DC"/>
    <w:rsid w:val="00320012"/>
    <w:rsid w:val="00330D93"/>
    <w:rsid w:val="0033143D"/>
    <w:rsid w:val="003325AF"/>
    <w:rsid w:val="003342FB"/>
    <w:rsid w:val="00341F2F"/>
    <w:rsid w:val="00345A9B"/>
    <w:rsid w:val="003476AA"/>
    <w:rsid w:val="00350CC7"/>
    <w:rsid w:val="003532C8"/>
    <w:rsid w:val="003547AC"/>
    <w:rsid w:val="003557C7"/>
    <w:rsid w:val="00356611"/>
    <w:rsid w:val="0036280B"/>
    <w:rsid w:val="00364F62"/>
    <w:rsid w:val="003674C2"/>
    <w:rsid w:val="00381839"/>
    <w:rsid w:val="003832EA"/>
    <w:rsid w:val="00383E18"/>
    <w:rsid w:val="00393FF7"/>
    <w:rsid w:val="00395D3A"/>
    <w:rsid w:val="0039757E"/>
    <w:rsid w:val="003A22DF"/>
    <w:rsid w:val="003A6E8B"/>
    <w:rsid w:val="003B20F7"/>
    <w:rsid w:val="003B23AD"/>
    <w:rsid w:val="003B3927"/>
    <w:rsid w:val="003B77B8"/>
    <w:rsid w:val="003C0120"/>
    <w:rsid w:val="003C26AF"/>
    <w:rsid w:val="003C494A"/>
    <w:rsid w:val="003C59D3"/>
    <w:rsid w:val="003D264C"/>
    <w:rsid w:val="003D5191"/>
    <w:rsid w:val="003D7D05"/>
    <w:rsid w:val="003E0735"/>
    <w:rsid w:val="003E4E4E"/>
    <w:rsid w:val="003F1D96"/>
    <w:rsid w:val="003F22BE"/>
    <w:rsid w:val="003F2FE2"/>
    <w:rsid w:val="003F5350"/>
    <w:rsid w:val="003F791E"/>
    <w:rsid w:val="00405364"/>
    <w:rsid w:val="00405D24"/>
    <w:rsid w:val="004165F3"/>
    <w:rsid w:val="00417125"/>
    <w:rsid w:val="00421DA3"/>
    <w:rsid w:val="00421E20"/>
    <w:rsid w:val="00434A0F"/>
    <w:rsid w:val="00440BDC"/>
    <w:rsid w:val="00440E22"/>
    <w:rsid w:val="00443E08"/>
    <w:rsid w:val="004520BB"/>
    <w:rsid w:val="00455159"/>
    <w:rsid w:val="00457F3D"/>
    <w:rsid w:val="0047042F"/>
    <w:rsid w:val="00471051"/>
    <w:rsid w:val="00474C23"/>
    <w:rsid w:val="00474C8E"/>
    <w:rsid w:val="004751CB"/>
    <w:rsid w:val="00476861"/>
    <w:rsid w:val="00486F31"/>
    <w:rsid w:val="004901C2"/>
    <w:rsid w:val="0049336F"/>
    <w:rsid w:val="00495550"/>
    <w:rsid w:val="004A6CC5"/>
    <w:rsid w:val="004B44F2"/>
    <w:rsid w:val="004B7468"/>
    <w:rsid w:val="004C0DF2"/>
    <w:rsid w:val="004C1657"/>
    <w:rsid w:val="004D1A19"/>
    <w:rsid w:val="004D3570"/>
    <w:rsid w:val="004D4DEE"/>
    <w:rsid w:val="004D5759"/>
    <w:rsid w:val="004E0178"/>
    <w:rsid w:val="004E16F0"/>
    <w:rsid w:val="004E3D29"/>
    <w:rsid w:val="004E69DB"/>
    <w:rsid w:val="004F6E40"/>
    <w:rsid w:val="0050099A"/>
    <w:rsid w:val="00500F9A"/>
    <w:rsid w:val="00510D84"/>
    <w:rsid w:val="00511ABD"/>
    <w:rsid w:val="005135C6"/>
    <w:rsid w:val="00514BCF"/>
    <w:rsid w:val="005231D5"/>
    <w:rsid w:val="00535AB2"/>
    <w:rsid w:val="00540CAA"/>
    <w:rsid w:val="005413D0"/>
    <w:rsid w:val="00545A04"/>
    <w:rsid w:val="0055001D"/>
    <w:rsid w:val="005507CF"/>
    <w:rsid w:val="00552FBA"/>
    <w:rsid w:val="00553465"/>
    <w:rsid w:val="00554208"/>
    <w:rsid w:val="00555196"/>
    <w:rsid w:val="005566B1"/>
    <w:rsid w:val="00556A3D"/>
    <w:rsid w:val="00557266"/>
    <w:rsid w:val="00557A11"/>
    <w:rsid w:val="00557C8A"/>
    <w:rsid w:val="00564ACF"/>
    <w:rsid w:val="00565244"/>
    <w:rsid w:val="00567769"/>
    <w:rsid w:val="00567A0C"/>
    <w:rsid w:val="005702CE"/>
    <w:rsid w:val="00573F0C"/>
    <w:rsid w:val="0057573D"/>
    <w:rsid w:val="00581DFA"/>
    <w:rsid w:val="00586FB0"/>
    <w:rsid w:val="00587996"/>
    <w:rsid w:val="00592E0E"/>
    <w:rsid w:val="005A02D6"/>
    <w:rsid w:val="005A23BA"/>
    <w:rsid w:val="005A594D"/>
    <w:rsid w:val="005B3AB7"/>
    <w:rsid w:val="005B40C5"/>
    <w:rsid w:val="005B477B"/>
    <w:rsid w:val="005C14E7"/>
    <w:rsid w:val="005C241F"/>
    <w:rsid w:val="005C399F"/>
    <w:rsid w:val="005D1CFE"/>
    <w:rsid w:val="005D4BFE"/>
    <w:rsid w:val="005D589B"/>
    <w:rsid w:val="005D6811"/>
    <w:rsid w:val="005E0061"/>
    <w:rsid w:val="005E0080"/>
    <w:rsid w:val="005F3406"/>
    <w:rsid w:val="005F39D4"/>
    <w:rsid w:val="005F45B5"/>
    <w:rsid w:val="0060074B"/>
    <w:rsid w:val="00606B51"/>
    <w:rsid w:val="00611D49"/>
    <w:rsid w:val="006137B6"/>
    <w:rsid w:val="00614F19"/>
    <w:rsid w:val="00616E28"/>
    <w:rsid w:val="00632D74"/>
    <w:rsid w:val="00634901"/>
    <w:rsid w:val="006434B9"/>
    <w:rsid w:val="00653ED4"/>
    <w:rsid w:val="006548EC"/>
    <w:rsid w:val="0066180D"/>
    <w:rsid w:val="00672BCD"/>
    <w:rsid w:val="00673953"/>
    <w:rsid w:val="0068069C"/>
    <w:rsid w:val="00682306"/>
    <w:rsid w:val="006855B5"/>
    <w:rsid w:val="006869EC"/>
    <w:rsid w:val="00686B46"/>
    <w:rsid w:val="00687278"/>
    <w:rsid w:val="006A6BDA"/>
    <w:rsid w:val="006B3754"/>
    <w:rsid w:val="006B3D6D"/>
    <w:rsid w:val="006B43AE"/>
    <w:rsid w:val="006B4B77"/>
    <w:rsid w:val="006B53CE"/>
    <w:rsid w:val="006B59A2"/>
    <w:rsid w:val="006B5EB8"/>
    <w:rsid w:val="006C337C"/>
    <w:rsid w:val="006C5B10"/>
    <w:rsid w:val="006D5470"/>
    <w:rsid w:val="006D56E0"/>
    <w:rsid w:val="006D6891"/>
    <w:rsid w:val="006E0FEE"/>
    <w:rsid w:val="006E3B8A"/>
    <w:rsid w:val="006E5DD7"/>
    <w:rsid w:val="006E71D5"/>
    <w:rsid w:val="006F170B"/>
    <w:rsid w:val="006F5512"/>
    <w:rsid w:val="006F57A5"/>
    <w:rsid w:val="006F5E5A"/>
    <w:rsid w:val="006F61BE"/>
    <w:rsid w:val="006F7A8C"/>
    <w:rsid w:val="00702885"/>
    <w:rsid w:val="0070295A"/>
    <w:rsid w:val="00705FA0"/>
    <w:rsid w:val="0070754D"/>
    <w:rsid w:val="00722788"/>
    <w:rsid w:val="00723AC0"/>
    <w:rsid w:val="0073074A"/>
    <w:rsid w:val="00734759"/>
    <w:rsid w:val="0073535C"/>
    <w:rsid w:val="00742BF2"/>
    <w:rsid w:val="00747435"/>
    <w:rsid w:val="0074763E"/>
    <w:rsid w:val="00756C94"/>
    <w:rsid w:val="007573DA"/>
    <w:rsid w:val="0075786F"/>
    <w:rsid w:val="007605A5"/>
    <w:rsid w:val="007622F1"/>
    <w:rsid w:val="00764230"/>
    <w:rsid w:val="007728E5"/>
    <w:rsid w:val="00776A5B"/>
    <w:rsid w:val="00784D9D"/>
    <w:rsid w:val="00790551"/>
    <w:rsid w:val="00793246"/>
    <w:rsid w:val="00793B2A"/>
    <w:rsid w:val="00797600"/>
    <w:rsid w:val="007A37EC"/>
    <w:rsid w:val="007A5621"/>
    <w:rsid w:val="007A6502"/>
    <w:rsid w:val="007A6CC4"/>
    <w:rsid w:val="007B0071"/>
    <w:rsid w:val="007B471B"/>
    <w:rsid w:val="007C6E55"/>
    <w:rsid w:val="007C7875"/>
    <w:rsid w:val="007D1353"/>
    <w:rsid w:val="007D2CAE"/>
    <w:rsid w:val="007D2D0C"/>
    <w:rsid w:val="007D361F"/>
    <w:rsid w:val="007D4B3C"/>
    <w:rsid w:val="007D74A2"/>
    <w:rsid w:val="007E2B54"/>
    <w:rsid w:val="007E4087"/>
    <w:rsid w:val="007E66DA"/>
    <w:rsid w:val="007F1EE2"/>
    <w:rsid w:val="007F614F"/>
    <w:rsid w:val="008022BC"/>
    <w:rsid w:val="0081085E"/>
    <w:rsid w:val="00821F7A"/>
    <w:rsid w:val="00822BC5"/>
    <w:rsid w:val="00824F51"/>
    <w:rsid w:val="00826239"/>
    <w:rsid w:val="008317E1"/>
    <w:rsid w:val="008333AF"/>
    <w:rsid w:val="00833C19"/>
    <w:rsid w:val="0084325A"/>
    <w:rsid w:val="00853219"/>
    <w:rsid w:val="008569B2"/>
    <w:rsid w:val="008624B3"/>
    <w:rsid w:val="008635B0"/>
    <w:rsid w:val="00865006"/>
    <w:rsid w:val="00867BB3"/>
    <w:rsid w:val="00867D8B"/>
    <w:rsid w:val="008738C7"/>
    <w:rsid w:val="00882E1D"/>
    <w:rsid w:val="0088359D"/>
    <w:rsid w:val="00884C16"/>
    <w:rsid w:val="00887ADB"/>
    <w:rsid w:val="00892051"/>
    <w:rsid w:val="00897540"/>
    <w:rsid w:val="008A58C7"/>
    <w:rsid w:val="008B3F76"/>
    <w:rsid w:val="008C0E74"/>
    <w:rsid w:val="008C1C6D"/>
    <w:rsid w:val="008C51BB"/>
    <w:rsid w:val="008D1A8F"/>
    <w:rsid w:val="008D1BFE"/>
    <w:rsid w:val="008D37FE"/>
    <w:rsid w:val="008D6DDF"/>
    <w:rsid w:val="008E07DE"/>
    <w:rsid w:val="008E2D59"/>
    <w:rsid w:val="008E79A7"/>
    <w:rsid w:val="008F1FCB"/>
    <w:rsid w:val="008F2377"/>
    <w:rsid w:val="008F745F"/>
    <w:rsid w:val="00902995"/>
    <w:rsid w:val="00915566"/>
    <w:rsid w:val="00917180"/>
    <w:rsid w:val="0092180A"/>
    <w:rsid w:val="0092564E"/>
    <w:rsid w:val="009276EF"/>
    <w:rsid w:val="00930C78"/>
    <w:rsid w:val="00931300"/>
    <w:rsid w:val="0093315C"/>
    <w:rsid w:val="009346B3"/>
    <w:rsid w:val="0093778F"/>
    <w:rsid w:val="009377BC"/>
    <w:rsid w:val="009408BF"/>
    <w:rsid w:val="00941DBF"/>
    <w:rsid w:val="009454E3"/>
    <w:rsid w:val="00945C40"/>
    <w:rsid w:val="0094740D"/>
    <w:rsid w:val="009534A1"/>
    <w:rsid w:val="009547AD"/>
    <w:rsid w:val="009570BE"/>
    <w:rsid w:val="009649A4"/>
    <w:rsid w:val="00965445"/>
    <w:rsid w:val="00970005"/>
    <w:rsid w:val="00970A33"/>
    <w:rsid w:val="00973312"/>
    <w:rsid w:val="009735A8"/>
    <w:rsid w:val="00980F24"/>
    <w:rsid w:val="00984C9B"/>
    <w:rsid w:val="0098691D"/>
    <w:rsid w:val="00987864"/>
    <w:rsid w:val="0099043E"/>
    <w:rsid w:val="0099086A"/>
    <w:rsid w:val="00990FEB"/>
    <w:rsid w:val="009A09FD"/>
    <w:rsid w:val="009A0CA3"/>
    <w:rsid w:val="009A420C"/>
    <w:rsid w:val="009A5EB5"/>
    <w:rsid w:val="009B184E"/>
    <w:rsid w:val="009B35F7"/>
    <w:rsid w:val="009B3662"/>
    <w:rsid w:val="009B4023"/>
    <w:rsid w:val="009B5381"/>
    <w:rsid w:val="009C5C72"/>
    <w:rsid w:val="009C717F"/>
    <w:rsid w:val="009D022F"/>
    <w:rsid w:val="009D02B9"/>
    <w:rsid w:val="009D11E5"/>
    <w:rsid w:val="009D2740"/>
    <w:rsid w:val="009E3618"/>
    <w:rsid w:val="009F2F52"/>
    <w:rsid w:val="009F6559"/>
    <w:rsid w:val="009F7F8F"/>
    <w:rsid w:val="00A013AB"/>
    <w:rsid w:val="00A02CF0"/>
    <w:rsid w:val="00A11ABD"/>
    <w:rsid w:val="00A14950"/>
    <w:rsid w:val="00A23703"/>
    <w:rsid w:val="00A3012D"/>
    <w:rsid w:val="00A361FA"/>
    <w:rsid w:val="00A40BB3"/>
    <w:rsid w:val="00A42B8A"/>
    <w:rsid w:val="00A454ED"/>
    <w:rsid w:val="00A46683"/>
    <w:rsid w:val="00A47123"/>
    <w:rsid w:val="00A508F3"/>
    <w:rsid w:val="00A54120"/>
    <w:rsid w:val="00A55A3F"/>
    <w:rsid w:val="00A56C58"/>
    <w:rsid w:val="00A572E0"/>
    <w:rsid w:val="00A606FA"/>
    <w:rsid w:val="00A625DF"/>
    <w:rsid w:val="00A634AC"/>
    <w:rsid w:val="00A64C48"/>
    <w:rsid w:val="00A67E25"/>
    <w:rsid w:val="00A726CD"/>
    <w:rsid w:val="00A734F5"/>
    <w:rsid w:val="00A75AAB"/>
    <w:rsid w:val="00A75EBB"/>
    <w:rsid w:val="00A86BF0"/>
    <w:rsid w:val="00A94EA2"/>
    <w:rsid w:val="00A95B29"/>
    <w:rsid w:val="00A97260"/>
    <w:rsid w:val="00AA09F8"/>
    <w:rsid w:val="00AA2539"/>
    <w:rsid w:val="00AA4265"/>
    <w:rsid w:val="00AB096F"/>
    <w:rsid w:val="00AB167B"/>
    <w:rsid w:val="00AB1B2D"/>
    <w:rsid w:val="00AB235E"/>
    <w:rsid w:val="00AB3313"/>
    <w:rsid w:val="00AB77BE"/>
    <w:rsid w:val="00AC30A3"/>
    <w:rsid w:val="00AD550F"/>
    <w:rsid w:val="00AD7438"/>
    <w:rsid w:val="00AE158F"/>
    <w:rsid w:val="00AE58DE"/>
    <w:rsid w:val="00AE6239"/>
    <w:rsid w:val="00AE6E45"/>
    <w:rsid w:val="00AE7F8A"/>
    <w:rsid w:val="00AF6368"/>
    <w:rsid w:val="00B001B0"/>
    <w:rsid w:val="00B02047"/>
    <w:rsid w:val="00B1517D"/>
    <w:rsid w:val="00B215A4"/>
    <w:rsid w:val="00B24832"/>
    <w:rsid w:val="00B24D45"/>
    <w:rsid w:val="00B25724"/>
    <w:rsid w:val="00B270E1"/>
    <w:rsid w:val="00B27C71"/>
    <w:rsid w:val="00B30ACF"/>
    <w:rsid w:val="00B32D98"/>
    <w:rsid w:val="00B34485"/>
    <w:rsid w:val="00B414E2"/>
    <w:rsid w:val="00B416E1"/>
    <w:rsid w:val="00B43412"/>
    <w:rsid w:val="00B43A9E"/>
    <w:rsid w:val="00B50130"/>
    <w:rsid w:val="00B504E5"/>
    <w:rsid w:val="00B528DE"/>
    <w:rsid w:val="00B548B8"/>
    <w:rsid w:val="00B60FC7"/>
    <w:rsid w:val="00B6115E"/>
    <w:rsid w:val="00B63D4D"/>
    <w:rsid w:val="00B64561"/>
    <w:rsid w:val="00B67605"/>
    <w:rsid w:val="00B67F94"/>
    <w:rsid w:val="00B82163"/>
    <w:rsid w:val="00B84DDA"/>
    <w:rsid w:val="00B85CE7"/>
    <w:rsid w:val="00B91E24"/>
    <w:rsid w:val="00B94EF9"/>
    <w:rsid w:val="00BA5576"/>
    <w:rsid w:val="00BB0DB2"/>
    <w:rsid w:val="00BB161C"/>
    <w:rsid w:val="00BB4FA4"/>
    <w:rsid w:val="00BC4F57"/>
    <w:rsid w:val="00BD00E5"/>
    <w:rsid w:val="00BD308F"/>
    <w:rsid w:val="00BD31CF"/>
    <w:rsid w:val="00BD5933"/>
    <w:rsid w:val="00BF4B13"/>
    <w:rsid w:val="00BF66CD"/>
    <w:rsid w:val="00BF67BA"/>
    <w:rsid w:val="00C06855"/>
    <w:rsid w:val="00C07D98"/>
    <w:rsid w:val="00C146EC"/>
    <w:rsid w:val="00C20F37"/>
    <w:rsid w:val="00C27927"/>
    <w:rsid w:val="00C3139E"/>
    <w:rsid w:val="00C333FB"/>
    <w:rsid w:val="00C3751A"/>
    <w:rsid w:val="00C40B7C"/>
    <w:rsid w:val="00C40E52"/>
    <w:rsid w:val="00C42088"/>
    <w:rsid w:val="00C44A26"/>
    <w:rsid w:val="00C505EE"/>
    <w:rsid w:val="00C512B7"/>
    <w:rsid w:val="00C52848"/>
    <w:rsid w:val="00C54099"/>
    <w:rsid w:val="00C554D7"/>
    <w:rsid w:val="00C57559"/>
    <w:rsid w:val="00C6439E"/>
    <w:rsid w:val="00C73AE4"/>
    <w:rsid w:val="00C8045E"/>
    <w:rsid w:val="00C81508"/>
    <w:rsid w:val="00C8560E"/>
    <w:rsid w:val="00C85923"/>
    <w:rsid w:val="00C86EB3"/>
    <w:rsid w:val="00C94723"/>
    <w:rsid w:val="00C96B5D"/>
    <w:rsid w:val="00CA08C5"/>
    <w:rsid w:val="00CA094A"/>
    <w:rsid w:val="00CA0D0F"/>
    <w:rsid w:val="00CA24C0"/>
    <w:rsid w:val="00CA4C96"/>
    <w:rsid w:val="00CA4D96"/>
    <w:rsid w:val="00CA78AA"/>
    <w:rsid w:val="00CB5A23"/>
    <w:rsid w:val="00CB6A9A"/>
    <w:rsid w:val="00CC1FA0"/>
    <w:rsid w:val="00CC304D"/>
    <w:rsid w:val="00CC436E"/>
    <w:rsid w:val="00CC624E"/>
    <w:rsid w:val="00CD00F0"/>
    <w:rsid w:val="00CD4AC8"/>
    <w:rsid w:val="00CD7C5F"/>
    <w:rsid w:val="00CE09F7"/>
    <w:rsid w:val="00CE65E1"/>
    <w:rsid w:val="00CE6C8C"/>
    <w:rsid w:val="00CE7CE4"/>
    <w:rsid w:val="00CF1C69"/>
    <w:rsid w:val="00D002E0"/>
    <w:rsid w:val="00D01446"/>
    <w:rsid w:val="00D03368"/>
    <w:rsid w:val="00D03C04"/>
    <w:rsid w:val="00D0653A"/>
    <w:rsid w:val="00D108C2"/>
    <w:rsid w:val="00D120C3"/>
    <w:rsid w:val="00D13F6E"/>
    <w:rsid w:val="00D249DD"/>
    <w:rsid w:val="00D2747C"/>
    <w:rsid w:val="00D3086D"/>
    <w:rsid w:val="00D330E0"/>
    <w:rsid w:val="00D34C50"/>
    <w:rsid w:val="00D373AE"/>
    <w:rsid w:val="00D4011F"/>
    <w:rsid w:val="00D43DE0"/>
    <w:rsid w:val="00D50928"/>
    <w:rsid w:val="00D50B45"/>
    <w:rsid w:val="00D5291A"/>
    <w:rsid w:val="00D53443"/>
    <w:rsid w:val="00D571B3"/>
    <w:rsid w:val="00D57F1C"/>
    <w:rsid w:val="00D62A8C"/>
    <w:rsid w:val="00D66E9E"/>
    <w:rsid w:val="00D71F6D"/>
    <w:rsid w:val="00D754AB"/>
    <w:rsid w:val="00D76C1E"/>
    <w:rsid w:val="00D8153B"/>
    <w:rsid w:val="00D87A9B"/>
    <w:rsid w:val="00D95A09"/>
    <w:rsid w:val="00D95F6B"/>
    <w:rsid w:val="00D9614A"/>
    <w:rsid w:val="00DA1A24"/>
    <w:rsid w:val="00DA4752"/>
    <w:rsid w:val="00DA5612"/>
    <w:rsid w:val="00DA7173"/>
    <w:rsid w:val="00DB3644"/>
    <w:rsid w:val="00DC1011"/>
    <w:rsid w:val="00DC6320"/>
    <w:rsid w:val="00DD08C5"/>
    <w:rsid w:val="00DD4D60"/>
    <w:rsid w:val="00DD559F"/>
    <w:rsid w:val="00DD5AD5"/>
    <w:rsid w:val="00DD64DF"/>
    <w:rsid w:val="00DE39EF"/>
    <w:rsid w:val="00DF6796"/>
    <w:rsid w:val="00DF71D9"/>
    <w:rsid w:val="00E04E56"/>
    <w:rsid w:val="00E07055"/>
    <w:rsid w:val="00E128DA"/>
    <w:rsid w:val="00E142F1"/>
    <w:rsid w:val="00E15D7B"/>
    <w:rsid w:val="00E21DFB"/>
    <w:rsid w:val="00E23315"/>
    <w:rsid w:val="00E240CF"/>
    <w:rsid w:val="00E30964"/>
    <w:rsid w:val="00E3522D"/>
    <w:rsid w:val="00E42726"/>
    <w:rsid w:val="00E43D0C"/>
    <w:rsid w:val="00E445D9"/>
    <w:rsid w:val="00E44AB5"/>
    <w:rsid w:val="00E450EF"/>
    <w:rsid w:val="00E56195"/>
    <w:rsid w:val="00E564BB"/>
    <w:rsid w:val="00E6190B"/>
    <w:rsid w:val="00E63572"/>
    <w:rsid w:val="00E637C4"/>
    <w:rsid w:val="00E63E84"/>
    <w:rsid w:val="00E63ED4"/>
    <w:rsid w:val="00E74536"/>
    <w:rsid w:val="00E81604"/>
    <w:rsid w:val="00E864A9"/>
    <w:rsid w:val="00E87B86"/>
    <w:rsid w:val="00E90E62"/>
    <w:rsid w:val="00E95832"/>
    <w:rsid w:val="00EA1272"/>
    <w:rsid w:val="00EA143F"/>
    <w:rsid w:val="00EA1B7B"/>
    <w:rsid w:val="00EA30BB"/>
    <w:rsid w:val="00EA4588"/>
    <w:rsid w:val="00EA6495"/>
    <w:rsid w:val="00EB1278"/>
    <w:rsid w:val="00EB3CE5"/>
    <w:rsid w:val="00EC0BF3"/>
    <w:rsid w:val="00EC3F08"/>
    <w:rsid w:val="00ED23AC"/>
    <w:rsid w:val="00ED4D91"/>
    <w:rsid w:val="00ED5C92"/>
    <w:rsid w:val="00ED70DE"/>
    <w:rsid w:val="00ED7647"/>
    <w:rsid w:val="00EE16A1"/>
    <w:rsid w:val="00EE300F"/>
    <w:rsid w:val="00EE4FAF"/>
    <w:rsid w:val="00EE6671"/>
    <w:rsid w:val="00EE69F2"/>
    <w:rsid w:val="00EE7687"/>
    <w:rsid w:val="00EF05AE"/>
    <w:rsid w:val="00F05DCD"/>
    <w:rsid w:val="00F15C31"/>
    <w:rsid w:val="00F208DC"/>
    <w:rsid w:val="00F253DA"/>
    <w:rsid w:val="00F33CB3"/>
    <w:rsid w:val="00F37F8D"/>
    <w:rsid w:val="00F4222B"/>
    <w:rsid w:val="00F52A82"/>
    <w:rsid w:val="00F55E70"/>
    <w:rsid w:val="00F60695"/>
    <w:rsid w:val="00F70456"/>
    <w:rsid w:val="00F70E19"/>
    <w:rsid w:val="00F71681"/>
    <w:rsid w:val="00F72440"/>
    <w:rsid w:val="00F76AD1"/>
    <w:rsid w:val="00F77C08"/>
    <w:rsid w:val="00F77D59"/>
    <w:rsid w:val="00F80CF9"/>
    <w:rsid w:val="00F81A50"/>
    <w:rsid w:val="00F858A2"/>
    <w:rsid w:val="00F941F6"/>
    <w:rsid w:val="00F95C56"/>
    <w:rsid w:val="00F9605C"/>
    <w:rsid w:val="00FA61FA"/>
    <w:rsid w:val="00FA6944"/>
    <w:rsid w:val="00FA6E2E"/>
    <w:rsid w:val="00FB57BA"/>
    <w:rsid w:val="00FB7788"/>
    <w:rsid w:val="00FC0093"/>
    <w:rsid w:val="00FC3701"/>
    <w:rsid w:val="00FD07D6"/>
    <w:rsid w:val="00FD1E49"/>
    <w:rsid w:val="00FD26B8"/>
    <w:rsid w:val="00FD2B2C"/>
    <w:rsid w:val="00FD565D"/>
    <w:rsid w:val="00FD5936"/>
    <w:rsid w:val="00FD687A"/>
    <w:rsid w:val="00FD68F1"/>
    <w:rsid w:val="00FD7A76"/>
    <w:rsid w:val="00FE578E"/>
    <w:rsid w:val="00FF1684"/>
    <w:rsid w:val="00FF2B1B"/>
    <w:rsid w:val="00FF382B"/>
    <w:rsid w:val="00FF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0" w:qFormat="1"/>
    <w:lsdException w:name="heading 6" w:locked="1" w:uiPriority="9" w:qFormat="1"/>
    <w:lsdException w:name="heading 7" w:locked="1" w:uiPriority="9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10" w:unhideWhenUsed="0" w:qFormat="1"/>
    <w:lsdException w:name="Default Paragraph Font" w:locked="1" w:semiHidden="0" w:uiPriority="1" w:unhideWhenUsed="0"/>
    <w:lsdException w:name="Body Text" w:uiPriority="0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Web 1" w:uiPriority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F9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F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locked/>
    <w:rsid w:val="00B67F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locked/>
    <w:rsid w:val="00B67F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locked/>
    <w:rsid w:val="00B67F9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B67F9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B67F9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67F9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67F94"/>
  </w:style>
  <w:style w:type="character" w:customStyle="1" w:styleId="Heading1Char">
    <w:name w:val="Heading 1 Char"/>
    <w:basedOn w:val="DefaultParagraphFont"/>
    <w:link w:val="Heading1"/>
    <w:uiPriority w:val="9"/>
    <w:locked/>
    <w:rsid w:val="00B67F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Footer">
    <w:name w:val="footer"/>
    <w:basedOn w:val="Normal"/>
    <w:link w:val="FooterChar"/>
    <w:uiPriority w:val="99"/>
    <w:rsid w:val="002011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95F6B"/>
    <w:rPr>
      <w:rFonts w:ascii="Calibri" w:hAnsi="Calibri" w:cs="Calibri"/>
      <w:sz w:val="20"/>
      <w:szCs w:val="20"/>
    </w:rPr>
  </w:style>
  <w:style w:type="character" w:styleId="PageNumber">
    <w:name w:val="page number"/>
    <w:basedOn w:val="DefaultParagraphFont"/>
    <w:uiPriority w:val="99"/>
    <w:rsid w:val="002011CB"/>
    <w:rPr>
      <w:rFonts w:cs="Times New Roman"/>
    </w:rPr>
  </w:style>
  <w:style w:type="character" w:customStyle="1" w:styleId="highlight">
    <w:name w:val="highlight"/>
    <w:basedOn w:val="DefaultParagraphFont"/>
    <w:rsid w:val="002F4734"/>
    <w:rPr>
      <w:rFonts w:cs="Times New Roman"/>
    </w:rPr>
  </w:style>
  <w:style w:type="character" w:customStyle="1" w:styleId="ft">
    <w:name w:val="ft"/>
    <w:basedOn w:val="DefaultParagraphFont"/>
    <w:uiPriority w:val="99"/>
    <w:rsid w:val="002F4734"/>
    <w:rPr>
      <w:rFonts w:cs="Times New Roman"/>
    </w:rPr>
  </w:style>
  <w:style w:type="paragraph" w:customStyle="1" w:styleId="details1">
    <w:name w:val="details1"/>
    <w:basedOn w:val="Normal"/>
    <w:uiPriority w:val="99"/>
    <w:rsid w:val="002F4734"/>
    <w:pPr>
      <w:spacing w:before="100" w:beforeAutospacing="1" w:after="100" w:afterAutospacing="1"/>
    </w:pPr>
    <w:rPr>
      <w:rFonts w:ascii="PMingLiU" w:hAnsi="PMingLiU" w:cs="PMingLiU"/>
    </w:rPr>
  </w:style>
  <w:style w:type="character" w:customStyle="1" w:styleId="jrnl">
    <w:name w:val="jrnl"/>
    <w:basedOn w:val="DefaultParagraphFont"/>
    <w:uiPriority w:val="99"/>
    <w:rsid w:val="002F4734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B67F9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rsid w:val="000B15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0B1520"/>
    <w:rPr>
      <w:rFonts w:ascii="Calibri" w:hAnsi="Calibri" w:cs="Calibri"/>
      <w:kern w:val="2"/>
    </w:rPr>
  </w:style>
  <w:style w:type="character" w:styleId="HTMLCite">
    <w:name w:val="HTML Cite"/>
    <w:basedOn w:val="DefaultParagraphFont"/>
    <w:uiPriority w:val="99"/>
    <w:rsid w:val="00062E8F"/>
    <w:rPr>
      <w:rFonts w:cs="Times New Roman"/>
      <w:i/>
      <w:iCs/>
    </w:rPr>
  </w:style>
  <w:style w:type="character" w:customStyle="1" w:styleId="citationyear1">
    <w:name w:val="citation_year1"/>
    <w:basedOn w:val="DefaultParagraphFont"/>
    <w:uiPriority w:val="99"/>
    <w:rsid w:val="00062E8F"/>
    <w:rPr>
      <w:rFonts w:cs="Times New Roman"/>
      <w:b/>
      <w:bCs/>
    </w:rPr>
  </w:style>
  <w:style w:type="character" w:customStyle="1" w:styleId="citationvolume1">
    <w:name w:val="citation_volume1"/>
    <w:basedOn w:val="DefaultParagraphFont"/>
    <w:uiPriority w:val="99"/>
    <w:rsid w:val="00062E8F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unhideWhenUsed/>
    <w:rsid w:val="00B67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B67F94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C3139E"/>
  </w:style>
  <w:style w:type="character" w:customStyle="1" w:styleId="Heading2Char">
    <w:name w:val="Heading 2 Char"/>
    <w:basedOn w:val="DefaultParagraphFont"/>
    <w:link w:val="Heading2"/>
    <w:uiPriority w:val="9"/>
    <w:semiHidden/>
    <w:rsid w:val="00B67F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F9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F9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F94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F9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customStyle="1" w:styleId="nlmsubsection">
    <w:name w:val="nlm.subsection"/>
    <w:basedOn w:val="Heading2"/>
    <w:link w:val="nlmsubsectionChar"/>
    <w:rsid w:val="00B67F94"/>
    <w:pPr>
      <w:numPr>
        <w:ilvl w:val="1"/>
        <w:numId w:val="4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B67F94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nlmsubsubsection">
    <w:name w:val="nlm.subsubsection"/>
    <w:basedOn w:val="Heading3"/>
    <w:link w:val="nlmsubsubsectionChar"/>
    <w:rsid w:val="00B67F94"/>
    <w:pPr>
      <w:numPr>
        <w:ilvl w:val="2"/>
        <w:numId w:val="4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B67F94"/>
    <w:rPr>
      <w:rFonts w:ascii="Cambria" w:eastAsiaTheme="majorEastAsia" w:hAnsi="Cambria" w:cstheme="majorBidi"/>
      <w:b/>
      <w:bCs/>
      <w:color w:val="008000"/>
      <w:sz w:val="24"/>
      <w:szCs w:val="22"/>
      <w:lang w:eastAsia="en-US"/>
    </w:rPr>
  </w:style>
  <w:style w:type="paragraph" w:customStyle="1" w:styleId="nlmsection">
    <w:name w:val="nlm.section"/>
    <w:basedOn w:val="Heading1"/>
    <w:link w:val="nlmsectionChar"/>
    <w:rsid w:val="00B67F94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B67F9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nlmhead">
    <w:name w:val="nlm.head"/>
    <w:basedOn w:val="Heading4"/>
    <w:link w:val="nlmheadChar"/>
    <w:rsid w:val="00B67F94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B67F94"/>
    <w:rPr>
      <w:rFonts w:ascii="Cambria" w:eastAsiaTheme="majorEastAsia" w:hAnsi="Cambria" w:cstheme="majorBidi"/>
      <w:b/>
      <w:bCs/>
      <w:i/>
      <w:iCs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B67F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67F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styleId="IntenseEmphasis">
    <w:name w:val="Intense Emphasis"/>
    <w:basedOn w:val="DefaultParagraphFont"/>
    <w:uiPriority w:val="21"/>
    <w:qFormat/>
    <w:rsid w:val="00B67F94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B67F9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locked/>
    <w:rsid w:val="00B67F94"/>
    <w:rPr>
      <w:b/>
      <w:bCs/>
    </w:rPr>
  </w:style>
  <w:style w:type="character" w:customStyle="1" w:styleId="nlmitalic">
    <w:name w:val="nlm.italic"/>
    <w:basedOn w:val="Emphasis"/>
    <w:rsid w:val="00B67F9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locked/>
    <w:rsid w:val="00B67F94"/>
    <w:rPr>
      <w:i/>
      <w:iCs/>
    </w:rPr>
  </w:style>
  <w:style w:type="paragraph" w:customStyle="1" w:styleId="nlmquote">
    <w:name w:val="nlm.quote"/>
    <w:basedOn w:val="Quote"/>
    <w:link w:val="nlmquoteChar"/>
    <w:rsid w:val="00B67F94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B67F94"/>
    <w:rPr>
      <w:rFonts w:ascii="Cambria" w:eastAsiaTheme="minorHAnsi" w:hAnsi="Cambria" w:cstheme="minorBidi"/>
      <w:i/>
      <w:iCs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67F9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67F94"/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nlmxref">
    <w:name w:val="nlm.xref"/>
    <w:basedOn w:val="Hyperlink"/>
    <w:rsid w:val="00B67F94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B67F94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B67F9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67F9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nlmunderline">
    <w:name w:val="nlm.underline"/>
    <w:basedOn w:val="PlaceholderText"/>
    <w:rsid w:val="00B67F94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B67F94"/>
    <w:rPr>
      <w:color w:val="808080"/>
    </w:rPr>
  </w:style>
  <w:style w:type="character" w:customStyle="1" w:styleId="nlmsc">
    <w:name w:val="nlm.sc"/>
    <w:basedOn w:val="PlaceholderText"/>
    <w:rsid w:val="00B67F9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B67F9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B67F94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B67F94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nlmstatementtitle">
    <w:name w:val="nlm.statement.title"/>
    <w:basedOn w:val="Normal"/>
    <w:link w:val="nlmstatementtitleChar"/>
    <w:rsid w:val="00B67F94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B67F9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B67F94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B67F94"/>
    <w:rPr>
      <w:rFonts w:ascii="Cambria" w:eastAsiaTheme="minorHAnsi" w:hAnsi="Cambria" w:cstheme="minorBidi"/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locked/>
    <w:rsid w:val="00B67F94"/>
    <w:pPr>
      <w:numPr>
        <w:numId w:val="10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B67F94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B67F94"/>
    <w:rPr>
      <w:rFonts w:ascii="Cambria" w:eastAsiaTheme="minorHAnsi" w:hAnsi="Cambria" w:cstheme="minorBidi"/>
      <w:b/>
      <w:bCs/>
      <w:color w:val="FF0000"/>
      <w:sz w:val="22"/>
      <w:szCs w:val="18"/>
      <w:lang w:eastAsia="en-US"/>
    </w:rPr>
  </w:style>
  <w:style w:type="character" w:customStyle="1" w:styleId="nlmmonospace">
    <w:name w:val="nlm.monospace"/>
    <w:basedOn w:val="PlaceholderText"/>
    <w:rsid w:val="00B67F9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B67F94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B67F94"/>
    <w:rPr>
      <w:rFonts w:ascii="Cambria" w:eastAsiaTheme="majorEastAsia" w:hAnsi="Cambria" w:cstheme="majorBidi"/>
      <w:b/>
      <w:bCs/>
      <w:color w:val="FF0000"/>
      <w:sz w:val="24"/>
      <w:szCs w:val="22"/>
      <w:lang w:eastAsia="en-US"/>
    </w:rPr>
  </w:style>
  <w:style w:type="character" w:customStyle="1" w:styleId="nlmglossarydef">
    <w:name w:val="nlm.glossary.def"/>
    <w:basedOn w:val="PlaceholderText"/>
    <w:rsid w:val="00B67F9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B67F9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B67F94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B67F94"/>
    <w:rPr>
      <w:rFonts w:ascii="Cambria" w:eastAsiaTheme="majorEastAsia" w:hAnsi="Cambria" w:cstheme="majorBidi"/>
      <w:i/>
      <w:iCs/>
      <w:sz w:val="22"/>
      <w:szCs w:val="22"/>
      <w:lang w:eastAsia="en-US"/>
    </w:rPr>
  </w:style>
  <w:style w:type="character" w:customStyle="1" w:styleId="nlmchem">
    <w:name w:val="nlm.chem"/>
    <w:basedOn w:val="PlaceholderText"/>
    <w:rsid w:val="00B67F94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B67F94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B67F94"/>
    <w:rPr>
      <w:rFonts w:ascii="Cambria" w:eastAsiaTheme="majorEastAsia" w:hAnsi="Cambria" w:cstheme="majorBidi"/>
      <w:b/>
      <w:iCs/>
      <w:sz w:val="22"/>
      <w:szCs w:val="22"/>
      <w:lang w:eastAsia="en-US"/>
    </w:rPr>
  </w:style>
  <w:style w:type="character" w:customStyle="1" w:styleId="nlmsignature">
    <w:name w:val="nlm.signature"/>
    <w:basedOn w:val="IntenseEmphasis"/>
    <w:rsid w:val="00B67F94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B67F94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B67F94"/>
    <w:rPr>
      <w:rFonts w:ascii="Cambria" w:eastAsiaTheme="minorHAnsi" w:hAnsi="Cambria" w:cstheme="minorBidi"/>
      <w:bCs/>
      <w:color w:val="800000"/>
      <w:sz w:val="22"/>
      <w:szCs w:val="18"/>
      <w:lang w:eastAsia="en-US"/>
    </w:rPr>
  </w:style>
  <w:style w:type="character" w:customStyle="1" w:styleId="nlmstatementtitleChar">
    <w:name w:val="nlm.statement.title Char"/>
    <w:basedOn w:val="DefaultParagraphFont"/>
    <w:link w:val="nlmstatementtitle"/>
    <w:rsid w:val="00B67F94"/>
    <w:rPr>
      <w:rFonts w:ascii="Cambria" w:eastAsiaTheme="minorHAnsi" w:hAnsi="Cambria" w:cstheme="minorBidi"/>
      <w:color w:val="FF0000"/>
      <w:sz w:val="22"/>
      <w:szCs w:val="22"/>
      <w:lang w:eastAsia="en-US"/>
    </w:rPr>
  </w:style>
  <w:style w:type="paragraph" w:customStyle="1" w:styleId="nlmtitle">
    <w:name w:val="nlm.title"/>
    <w:basedOn w:val="Title"/>
    <w:link w:val="nlmtitleChar"/>
    <w:rsid w:val="00B67F94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B67F94"/>
    <w:rPr>
      <w:rFonts w:ascii="Cambria" w:eastAsiaTheme="majorEastAsia" w:hAnsi="Cambria" w:cstheme="majorBidi"/>
      <w:spacing w:val="5"/>
      <w:kern w:val="28"/>
      <w:sz w:val="52"/>
      <w:szCs w:val="52"/>
      <w:lang w:eastAsia="en-US"/>
    </w:rPr>
  </w:style>
  <w:style w:type="paragraph" w:customStyle="1" w:styleId="nlmacknowledgmenttitle">
    <w:name w:val="nlm.acknowledgment.title"/>
    <w:basedOn w:val="Heading6"/>
    <w:link w:val="nlmacknowledgmenttitleChar"/>
    <w:rsid w:val="00B67F94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B67F94"/>
    <w:rPr>
      <w:rFonts w:ascii="Cambria" w:eastAsiaTheme="majorEastAsia" w:hAnsi="Cambria" w:cstheme="majorBidi"/>
      <w:i/>
      <w:iCs/>
      <w:sz w:val="22"/>
      <w:szCs w:val="22"/>
      <w:lang w:eastAsia="en-US"/>
    </w:rPr>
  </w:style>
  <w:style w:type="paragraph" w:customStyle="1" w:styleId="nlmparagraphcontinued">
    <w:name w:val="nlm.paragraph.continued"/>
    <w:basedOn w:val="Normal"/>
    <w:link w:val="nlmparagraphcontinuedChar"/>
    <w:rsid w:val="00B67F94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B67F94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B67F94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B67F94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nlmfigurecaption">
    <w:name w:val="nlm.figure.caption"/>
    <w:basedOn w:val="Caption"/>
    <w:link w:val="nlmfigurecaptionChar"/>
    <w:rsid w:val="00B67F94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B67F94"/>
    <w:rPr>
      <w:rFonts w:ascii="Cambria" w:eastAsiaTheme="minorHAnsi" w:hAnsi="Cambria" w:cstheme="minorBidi"/>
      <w:bCs/>
      <w:color w:val="000000"/>
      <w:sz w:val="22"/>
      <w:szCs w:val="18"/>
      <w:lang w:eastAsia="en-US"/>
    </w:rPr>
  </w:style>
  <w:style w:type="paragraph" w:customStyle="1" w:styleId="nlmfloatcaption">
    <w:name w:val="nlm.float.caption"/>
    <w:basedOn w:val="Caption"/>
    <w:link w:val="nlmfloatcaptionChar"/>
    <w:rsid w:val="00B67F94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B67F94"/>
    <w:rPr>
      <w:rFonts w:ascii="Cambria" w:eastAsiaTheme="minorHAnsi" w:hAnsi="Cambria" w:cstheme="minorBidi"/>
      <w:b/>
      <w:bCs/>
      <w:color w:val="000080"/>
      <w:sz w:val="22"/>
      <w:szCs w:val="18"/>
      <w:lang w:eastAsia="en-US"/>
    </w:rPr>
  </w:style>
  <w:style w:type="paragraph" w:customStyle="1" w:styleId="nlmabstracttitle">
    <w:name w:val="nlm.abstract.title"/>
    <w:basedOn w:val="Heading7"/>
    <w:link w:val="nlmabstracttitleChar"/>
    <w:rsid w:val="00B67F94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B67F94"/>
    <w:rPr>
      <w:rFonts w:ascii="Cambria" w:eastAsiaTheme="majorEastAsia" w:hAnsi="Cambria" w:cstheme="majorBidi"/>
      <w:i/>
      <w:iCs/>
      <w:sz w:val="22"/>
      <w:szCs w:val="22"/>
      <w:lang w:eastAsia="en-US"/>
    </w:rPr>
  </w:style>
  <w:style w:type="paragraph" w:customStyle="1" w:styleId="nlmauthors">
    <w:name w:val="nlm.authors"/>
    <w:basedOn w:val="Subtitle"/>
    <w:link w:val="nlmauthorsChar"/>
    <w:autoRedefine/>
    <w:rsid w:val="00B67F94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B67F94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eastAsia="en-US"/>
    </w:rPr>
  </w:style>
  <w:style w:type="paragraph" w:customStyle="1" w:styleId="nlmappsubsubsection">
    <w:name w:val="nlm.app.subsubsection"/>
    <w:basedOn w:val="Heading3"/>
    <w:link w:val="nlmappsubsubsectionChar"/>
    <w:rsid w:val="00B67F94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B67F94"/>
    <w:rPr>
      <w:rFonts w:ascii="Cambria" w:eastAsiaTheme="majorEastAsia" w:hAnsi="Cambria" w:cstheme="majorBidi"/>
      <w:b/>
      <w:bCs/>
      <w:color w:val="008000"/>
      <w:sz w:val="24"/>
      <w:szCs w:val="22"/>
      <w:lang w:eastAsia="en-US"/>
    </w:rPr>
  </w:style>
  <w:style w:type="paragraph" w:customStyle="1" w:styleId="nlmappsubsection">
    <w:name w:val="nlm.app.subsection"/>
    <w:basedOn w:val="Heading2"/>
    <w:link w:val="nlmappsubsectionChar"/>
    <w:rsid w:val="00B67F94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B67F94"/>
    <w:rPr>
      <w:rFonts w:ascii="Cambria" w:eastAsiaTheme="majorEastAsia" w:hAnsi="Cambria" w:cstheme="majorBidi"/>
      <w:b/>
      <w:bCs/>
      <w:color w:val="0000FF"/>
      <w:sz w:val="28"/>
      <w:szCs w:val="26"/>
      <w:lang w:eastAsia="en-US"/>
    </w:rPr>
  </w:style>
  <w:style w:type="paragraph" w:customStyle="1" w:styleId="nlmappsection">
    <w:name w:val="nlm.app.section"/>
    <w:basedOn w:val="Heading1"/>
    <w:link w:val="nlmappsectionChar"/>
    <w:rsid w:val="00B67F94"/>
    <w:pPr>
      <w:numPr>
        <w:numId w:val="2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67F94"/>
  </w:style>
  <w:style w:type="paragraph" w:customStyle="1" w:styleId="nlmprocessinginstructions">
    <w:name w:val="nlm.processing.instructions"/>
    <w:basedOn w:val="Normal"/>
    <w:link w:val="nlmprocessinginstructionsChar"/>
    <w:rsid w:val="00B67F94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B67F94"/>
    <w:rPr>
      <w:rFonts w:ascii="Cambria" w:eastAsiaTheme="minorHAnsi" w:hAnsi="Cambria" w:cstheme="minorBidi"/>
      <w:color w:val="008000"/>
      <w:sz w:val="22"/>
      <w:szCs w:val="22"/>
      <w:lang w:eastAsia="en-US"/>
    </w:rPr>
  </w:style>
  <w:style w:type="character" w:customStyle="1" w:styleId="nlmlistitemlabel">
    <w:name w:val="nlm.list.item.label"/>
    <w:basedOn w:val="PlaceholderText"/>
    <w:rsid w:val="00B67F9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B67F94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B67F94"/>
    <w:rPr>
      <w:rFonts w:ascii="Cambria" w:eastAsiaTheme="minorHAnsi" w:hAnsi="Cambria" w:cstheme="minorBidi"/>
      <w:bCs/>
      <w:color w:val="808080"/>
      <w:sz w:val="22"/>
      <w:szCs w:val="18"/>
      <w:lang w:eastAsia="en-US"/>
    </w:rPr>
  </w:style>
  <w:style w:type="paragraph" w:customStyle="1" w:styleId="nlmlistparagraph">
    <w:name w:val="nlm.list.paragraph"/>
    <w:basedOn w:val="ListParagraph"/>
    <w:link w:val="nlmlistparagraphChar"/>
    <w:rsid w:val="00B67F94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B67F94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B67F94"/>
    <w:pPr>
      <w:ind w:left="720"/>
      <w:contextualSpacing/>
    </w:pPr>
    <w:rPr>
      <w:rFonts w:ascii="Times New Roman" w:eastAsia="PMingLiU" w:hAnsi="Times New Roman" w:cs="Times New Roman"/>
      <w:sz w:val="20"/>
      <w:szCs w:val="20"/>
      <w:lang w:eastAsia="zh-TW"/>
    </w:rPr>
  </w:style>
  <w:style w:type="paragraph" w:customStyle="1" w:styleId="nlmcaptiontable">
    <w:name w:val="nlm.caption.table"/>
    <w:basedOn w:val="Heading1"/>
    <w:link w:val="nlmcaptiontableChar"/>
    <w:autoRedefine/>
    <w:rsid w:val="00B67F94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B67F94"/>
    <w:rPr>
      <w:rFonts w:ascii="Cambria" w:eastAsiaTheme="majorEastAsia" w:hAnsi="Cambria" w:cstheme="majorBidi"/>
      <w:color w:val="008000"/>
      <w:szCs w:val="28"/>
      <w:lang w:eastAsia="en-US"/>
    </w:rPr>
  </w:style>
  <w:style w:type="paragraph" w:customStyle="1" w:styleId="nlmfoottable">
    <w:name w:val="nlm.foot.table"/>
    <w:basedOn w:val="Heading1"/>
    <w:link w:val="nlmfoottableChar"/>
    <w:autoRedefine/>
    <w:rsid w:val="00B67F9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B67F9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nlmdisplaymath">
    <w:name w:val="nlm.display.math"/>
    <w:basedOn w:val="Normal"/>
    <w:link w:val="nlmdisplaymathChar"/>
    <w:rsid w:val="00B67F94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B67F94"/>
    <w:rPr>
      <w:rFonts w:ascii="Cambria" w:eastAsiaTheme="minorHAnsi" w:hAnsi="Cambria" w:cstheme="minorBidi"/>
      <w:sz w:val="22"/>
      <w:szCs w:val="22"/>
      <w:lang w:eastAsia="en-US"/>
    </w:rPr>
  </w:style>
  <w:style w:type="paragraph" w:customStyle="1" w:styleId="nlmdisplaymathlabel">
    <w:name w:val="nlm.display.math.label"/>
    <w:basedOn w:val="Normal"/>
    <w:link w:val="nlmdisplaymathlabelChar"/>
    <w:rsid w:val="00B67F94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B67F94"/>
    <w:rPr>
      <w:rFonts w:ascii="Cambria" w:eastAsiaTheme="minorHAnsi" w:hAnsi="Cambria" w:cstheme="minorBidi"/>
      <w:sz w:val="22"/>
      <w:szCs w:val="22"/>
      <w:lang w:eastAsia="en-US"/>
    </w:rPr>
  </w:style>
  <w:style w:type="character" w:customStyle="1" w:styleId="nlmextrenalrefrence">
    <w:name w:val="nlm.extrenal.refrence"/>
    <w:basedOn w:val="PlaceholderText"/>
    <w:rsid w:val="00B67F9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B67F9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B67F94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B67F9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locked/>
    <w:rsid w:val="00B67F9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B67F94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B67F94"/>
    <w:rPr>
      <w:rFonts w:ascii="Cambria" w:eastAsiaTheme="majorEastAsia" w:hAnsi="Cambria" w:cstheme="majorBidi"/>
      <w:bCs/>
      <w:color w:val="0000FF"/>
      <w:sz w:val="28"/>
      <w:szCs w:val="28"/>
      <w:lang w:eastAsia="en-US"/>
    </w:rPr>
  </w:style>
  <w:style w:type="paragraph" w:customStyle="1" w:styleId="nlmtableheader">
    <w:name w:val="nlm.table.header"/>
    <w:basedOn w:val="Normal"/>
    <w:link w:val="nlmtableheaderChar"/>
    <w:autoRedefine/>
    <w:rsid w:val="00B67F94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B67F94"/>
    <w:rPr>
      <w:rFonts w:ascii="Cambria" w:eastAsiaTheme="minorHAnsi" w:hAnsi="Cambria" w:cstheme="minorBidi"/>
      <w:color w:val="0000FF"/>
      <w:sz w:val="22"/>
      <w:szCs w:val="22"/>
      <w:lang w:eastAsia="en-US"/>
    </w:rPr>
  </w:style>
  <w:style w:type="character" w:customStyle="1" w:styleId="nlmurl">
    <w:name w:val="nlm.url"/>
    <w:basedOn w:val="PlaceholderText"/>
    <w:rsid w:val="00B67F94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B67F94"/>
    <w:rPr>
      <w:rFonts w:ascii="Cambria" w:eastAsiaTheme="majorEastAsia" w:hAnsi="Cambria" w:cstheme="majorBidi"/>
      <w:b/>
      <w:bCs/>
      <w:color w:val="000000"/>
      <w:sz w:val="32"/>
      <w:szCs w:val="28"/>
      <w:lang w:eastAsia="en-US"/>
    </w:rPr>
  </w:style>
  <w:style w:type="paragraph" w:customStyle="1" w:styleId="nlmcaptionfloat">
    <w:name w:val="nlm.caption.float"/>
    <w:basedOn w:val="Heading1"/>
    <w:link w:val="nlmcaptionfloatChar"/>
    <w:autoRedefine/>
    <w:rsid w:val="00B67F9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B67F94"/>
    <w:rPr>
      <w:rFonts w:ascii="Cambria" w:eastAsiaTheme="majorEastAsia" w:hAnsi="Cambria" w:cstheme="majorBidi"/>
      <w:bCs/>
      <w:color w:val="008000"/>
      <w:szCs w:val="28"/>
      <w:lang w:eastAsia="en-US"/>
    </w:rPr>
  </w:style>
  <w:style w:type="character" w:customStyle="1" w:styleId="nlminlinegraphic">
    <w:name w:val="nlm.inline.graphic"/>
    <w:basedOn w:val="PlaceholderText"/>
    <w:rsid w:val="00B67F9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B67F94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B67F94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B67F94"/>
    <w:rPr>
      <w:rFonts w:asciiTheme="majorHAnsi" w:eastAsiaTheme="minorHAnsi" w:hAnsiTheme="majorHAnsi" w:cstheme="minorBidi"/>
      <w:color w:val="3366FF"/>
      <w:sz w:val="34"/>
      <w:szCs w:val="22"/>
      <w:lang w:eastAsia="en-US"/>
    </w:rPr>
  </w:style>
  <w:style w:type="paragraph" w:customStyle="1" w:styleId="HindawiStyleHead2">
    <w:name w:val="HindawiStyleHead2"/>
    <w:basedOn w:val="Normal"/>
    <w:link w:val="HindawiStyleHead2Char"/>
    <w:rsid w:val="00B67F94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B67F94"/>
    <w:rPr>
      <w:rFonts w:asciiTheme="minorHAnsi" w:eastAsiaTheme="minorHAnsi" w:hAnsiTheme="minorHAnsi" w:cstheme="minorHAnsi"/>
      <w:color w:val="FF0000"/>
      <w:sz w:val="32"/>
      <w:szCs w:val="22"/>
      <w:lang w:eastAsia="en-US"/>
    </w:rPr>
  </w:style>
  <w:style w:type="paragraph" w:customStyle="1" w:styleId="HindawiStyleHead3">
    <w:name w:val="HindawiStyleHead3"/>
    <w:basedOn w:val="Normal"/>
    <w:link w:val="HindawiStyleHead3Char"/>
    <w:rsid w:val="00B67F94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B67F94"/>
    <w:rPr>
      <w:rFonts w:asciiTheme="minorHAnsi" w:eastAsiaTheme="minorHAnsi" w:hAnsiTheme="minorHAnsi" w:cstheme="minorHAnsi"/>
      <w:color w:val="008000"/>
      <w:sz w:val="28"/>
      <w:szCs w:val="22"/>
      <w:lang w:eastAsia="en-US"/>
    </w:rPr>
  </w:style>
  <w:style w:type="paragraph" w:customStyle="1" w:styleId="HindawiStyleHead4">
    <w:name w:val="HindawiStyleHead4"/>
    <w:basedOn w:val="Normal"/>
    <w:link w:val="HindawiStyleHead4Char"/>
    <w:rsid w:val="00B67F94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B67F94"/>
    <w:rPr>
      <w:rFonts w:asciiTheme="minorHAnsi" w:eastAsiaTheme="minorHAnsi" w:hAnsiTheme="minorHAnsi" w:cstheme="minorHAnsi"/>
      <w:color w:val="993366"/>
      <w:sz w:val="28"/>
      <w:szCs w:val="22"/>
      <w:lang w:eastAsia="en-US"/>
    </w:rPr>
  </w:style>
  <w:style w:type="paragraph" w:customStyle="1" w:styleId="HindawiStyleAck">
    <w:name w:val="HindawiStyleAck"/>
    <w:basedOn w:val="Normal"/>
    <w:link w:val="HindawiStyleAckChar"/>
    <w:rsid w:val="00B67F94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B67F94"/>
    <w:rPr>
      <w:rFonts w:asciiTheme="majorHAnsi" w:eastAsiaTheme="minorHAnsi" w:hAnsiTheme="majorHAnsi" w:cstheme="minorBidi"/>
      <w:color w:val="000000"/>
      <w:sz w:val="34"/>
      <w:szCs w:val="22"/>
      <w:lang w:eastAsia="en-US"/>
    </w:rPr>
  </w:style>
  <w:style w:type="paragraph" w:customStyle="1" w:styleId="HindawiTitleStyle">
    <w:name w:val="HindawiTitleStyle"/>
    <w:basedOn w:val="Normal"/>
    <w:link w:val="HindawiTitleStyleChar"/>
    <w:rsid w:val="00B67F94"/>
  </w:style>
  <w:style w:type="character" w:customStyle="1" w:styleId="HindawiTitleStyleChar">
    <w:name w:val="HindawiTitleStyle Char"/>
    <w:basedOn w:val="DefaultParagraphFont"/>
    <w:link w:val="HindawiTitleStyle"/>
    <w:rsid w:val="00B67F94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Spacing">
    <w:name w:val="No Spacing"/>
    <w:uiPriority w:val="1"/>
    <w:qFormat/>
    <w:rsid w:val="00B67F94"/>
    <w:rPr>
      <w:rFonts w:ascii="Book Antiqua" w:eastAsia="Calibri" w:hAnsi="Book Antiqua"/>
      <w:sz w:val="24"/>
      <w:szCs w:val="22"/>
      <w:lang w:eastAsia="en-US"/>
    </w:rPr>
  </w:style>
  <w:style w:type="character" w:customStyle="1" w:styleId="nlmhighlight">
    <w:name w:val="nlm.highlight"/>
    <w:basedOn w:val="PlaceholderText"/>
    <w:rsid w:val="00B67F94"/>
    <w:rPr>
      <w:rFonts w:ascii="Cambria" w:hAnsi="Cambria"/>
      <w:color w:val="000000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B67F94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B67F94"/>
    <w:rPr>
      <w:rFonts w:ascii="Cambria" w:eastAsiaTheme="minorHAnsi" w:hAnsi="Cambria" w:cstheme="minorBidi"/>
      <w:iCs/>
      <w:sz w:val="22"/>
      <w:szCs w:val="22"/>
      <w:lang w:eastAsia="en-US"/>
    </w:rPr>
  </w:style>
  <w:style w:type="paragraph" w:customStyle="1" w:styleId="nlmtabular">
    <w:name w:val="nlm.tabular"/>
    <w:basedOn w:val="Normal"/>
    <w:link w:val="nlmtabularChar"/>
    <w:rsid w:val="00B67F94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B67F94"/>
    <w:rPr>
      <w:rFonts w:ascii="Cambria" w:eastAsiaTheme="minorHAnsi" w:hAnsi="Cambria" w:cstheme="minorBidi"/>
      <w:sz w:val="22"/>
      <w:szCs w:val="22"/>
      <w:lang w:eastAsia="en-US"/>
    </w:rPr>
  </w:style>
  <w:style w:type="table" w:customStyle="1" w:styleId="LightShading1">
    <w:name w:val="Light Shading1"/>
    <w:basedOn w:val="TableNormal"/>
    <w:uiPriority w:val="60"/>
    <w:rsid w:val="00B67F94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B67F94"/>
  </w:style>
  <w:style w:type="paragraph" w:styleId="BodyText">
    <w:name w:val="Body Text"/>
    <w:basedOn w:val="Normal"/>
    <w:link w:val="BodyTextChar"/>
    <w:semiHidden/>
    <w:rsid w:val="00B67F94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B67F94"/>
    <w:rPr>
      <w:rFonts w:asciiTheme="minorHAnsi" w:eastAsiaTheme="minorHAnsi" w:hAnsiTheme="minorHAnsi" w:cstheme="minorBidi"/>
      <w:color w:val="000000"/>
      <w:sz w:val="22"/>
      <w:szCs w:val="22"/>
      <w:lang w:eastAsia="ar-SA"/>
    </w:rPr>
  </w:style>
  <w:style w:type="paragraph" w:customStyle="1" w:styleId="Default">
    <w:name w:val="Default"/>
    <w:rsid w:val="00B67F94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B67F94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B67F94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B67F94"/>
    <w:rPr>
      <w:rFonts w:ascii="Courier" w:eastAsiaTheme="minorHAnsi" w:hAnsi="Courier" w:cstheme="minorBidi"/>
      <w:sz w:val="22"/>
      <w:szCs w:val="21"/>
      <w:lang w:eastAsia="ja-JP"/>
    </w:rPr>
  </w:style>
  <w:style w:type="table" w:styleId="TableWeb1">
    <w:name w:val="Table Web 1"/>
    <w:basedOn w:val="TableNormal"/>
    <w:rsid w:val="00B67F94"/>
    <w:rPr>
      <w:rFonts w:eastAsia="Times New Roman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B67F94"/>
    <w:rPr>
      <w:rFonts w:ascii="Calibri" w:hAnsi="Calibr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B67F94"/>
    <w:rPr>
      <w:rFonts w:asciiTheme="minorHAnsi" w:eastAsiaTheme="minorEastAsia" w:hAnsiTheme="minorHAnsi" w:cstheme="minorBidi"/>
      <w:color w:val="000000" w:themeColor="text1" w:themeShade="BF"/>
      <w:sz w:val="24"/>
      <w:szCs w:val="24"/>
      <w:lang w:val="en-AU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22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21981">
          <w:marLeft w:val="0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21957">
              <w:marLeft w:val="0"/>
              <w:marRight w:val="0"/>
              <w:marTop w:val="0"/>
              <w:marBottom w:val="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21961">
                  <w:marLeft w:val="50"/>
                  <w:marRight w:val="0"/>
                  <w:marTop w:val="0"/>
                  <w:marBottom w:val="200"/>
                  <w:divBdr>
                    <w:top w:val="single" w:sz="4" w:space="0" w:color="B6B6E1"/>
                    <w:left w:val="single" w:sz="4" w:space="0" w:color="B6B6E1"/>
                    <w:bottom w:val="single" w:sz="4" w:space="0" w:color="B6B6E1"/>
                    <w:right w:val="single" w:sz="4" w:space="0" w:color="B6B6E1"/>
                  </w:divBdr>
                  <w:divsChild>
                    <w:div w:id="382221962">
                      <w:marLeft w:val="1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221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2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219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219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22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221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221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22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2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2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221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2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2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219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2196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22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221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221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22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219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2197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221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221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221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21980">
          <w:marLeft w:val="0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21979">
              <w:marLeft w:val="0"/>
              <w:marRight w:val="0"/>
              <w:marTop w:val="0"/>
              <w:marBottom w:val="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21967">
                  <w:marLeft w:val="50"/>
                  <w:marRight w:val="0"/>
                  <w:marTop w:val="0"/>
                  <w:marBottom w:val="200"/>
                  <w:divBdr>
                    <w:top w:val="single" w:sz="4" w:space="0" w:color="B6B6E1"/>
                    <w:left w:val="single" w:sz="4" w:space="0" w:color="B6B6E1"/>
                    <w:bottom w:val="single" w:sz="4" w:space="0" w:color="B6B6E1"/>
                    <w:right w:val="single" w:sz="4" w:space="0" w:color="B6B6E1"/>
                  </w:divBdr>
                  <w:divsChild>
                    <w:div w:id="382221985">
                      <w:marLeft w:val="1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221993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221958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1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79</Characters>
  <Application>Microsoft Office Word</Application>
  <DocSecurity>0</DocSecurity>
  <Lines>5</Lines>
  <Paragraphs>1</Paragraphs>
  <ScaleCrop>false</ScaleCrop>
  <Company>nchu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ifications and revisions</dc:title>
  <dc:creator>chen</dc:creator>
  <cp:lastModifiedBy>staff</cp:lastModifiedBy>
  <cp:revision>7</cp:revision>
  <cp:lastPrinted>2013-09-04T01:01:00Z</cp:lastPrinted>
  <dcterms:created xsi:type="dcterms:W3CDTF">2013-09-04T01:02:00Z</dcterms:created>
  <dcterms:modified xsi:type="dcterms:W3CDTF">2013-10-23T09:21:00Z</dcterms:modified>
</cp:coreProperties>
</file>